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8B6BB" w14:textId="30304BEF" w:rsidR="000561CC" w:rsidRPr="002220FC" w:rsidRDefault="002220FC">
      <w:pPr>
        <w:rPr>
          <w:rFonts w:ascii="Times New Roman" w:hAnsi="Times New Roman" w:cs="Times New Roman"/>
          <w:lang w:val="en-US"/>
        </w:rPr>
      </w:pPr>
      <w:r w:rsidRPr="002220FC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033BCA">
        <w:rPr>
          <w:rFonts w:ascii="Times New Roman" w:hAnsi="Times New Roman" w:cs="Times New Roman"/>
          <w:b/>
          <w:bCs/>
          <w:lang w:val="en-US"/>
        </w:rPr>
        <w:t>3</w:t>
      </w:r>
      <w:r w:rsidRPr="002220FC">
        <w:rPr>
          <w:rFonts w:ascii="Times New Roman" w:hAnsi="Times New Roman" w:cs="Times New Roman"/>
          <w:b/>
          <w:bCs/>
          <w:lang w:val="en-US"/>
        </w:rPr>
        <w:t>.</w:t>
      </w:r>
      <w:r w:rsidRPr="002220FC">
        <w:rPr>
          <w:rFonts w:ascii="Times New Roman" w:hAnsi="Times New Roman" w:cs="Times New Roman"/>
          <w:lang w:val="en-US"/>
        </w:rPr>
        <w:t xml:space="preserve"> </w:t>
      </w:r>
      <w:r w:rsidR="00845F9C" w:rsidRPr="00845F9C">
        <w:rPr>
          <w:rFonts w:ascii="Times New Roman" w:hAnsi="Times New Roman" w:cs="Times New Roman"/>
          <w:lang w:val="en-US"/>
        </w:rPr>
        <w:t>Sensitivity analysis of the meta-analysis of pregnancy as a risk factor for central serous chorioretinopathy</w:t>
      </w:r>
      <w:r w:rsidRPr="002220FC">
        <w:rPr>
          <w:rFonts w:ascii="Times New Roman" w:hAnsi="Times New Roman" w:cs="Times New Roman"/>
          <w:lang w:val="en-US"/>
        </w:rPr>
        <w:t>.</w:t>
      </w:r>
    </w:p>
    <w:p w14:paraId="294E7651" w14:textId="77777777" w:rsidR="002220FC" w:rsidRPr="002220FC" w:rsidRDefault="002220FC">
      <w:pPr>
        <w:rPr>
          <w:rFonts w:ascii="Times New Roman" w:hAnsi="Times New Roman" w:cs="Times New Roman"/>
          <w:lang w:val="en-US"/>
        </w:rPr>
      </w:pPr>
    </w:p>
    <w:tbl>
      <w:tblPr>
        <w:tblW w:w="90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1361"/>
        <w:gridCol w:w="1361"/>
        <w:gridCol w:w="1361"/>
      </w:tblGrid>
      <w:tr w:rsidR="0043323C" w:rsidRPr="00967B24" w14:paraId="4C508B03" w14:textId="77777777" w:rsidTr="004332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F09" w14:textId="77777777" w:rsidR="0043323C" w:rsidRPr="00967B24" w:rsidRDefault="0043323C" w:rsidP="00033B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Excluded</w:t>
            </w:r>
            <w:proofErr w:type="spellEnd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</w:t>
            </w:r>
            <w:proofErr w:type="spellStart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tudy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464" w14:textId="77777777" w:rsidR="0043323C" w:rsidRPr="00967B24" w:rsidRDefault="0043323C" w:rsidP="004332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Pooled</w:t>
            </w:r>
            <w:proofErr w:type="spellEnd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C0B" w14:textId="77777777" w:rsidR="0043323C" w:rsidRPr="00967B24" w:rsidRDefault="0043323C" w:rsidP="004332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LCI 9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20F" w14:textId="77777777" w:rsidR="0043323C" w:rsidRPr="00967B24" w:rsidRDefault="0043323C" w:rsidP="004332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HCI 9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EE8" w14:textId="6AF34B52" w:rsidR="0043323C" w:rsidRPr="00967B24" w:rsidRDefault="0043323C" w:rsidP="004332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Cochr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’s</w:t>
            </w:r>
            <w:proofErr w:type="spellEnd"/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 xml:space="preserve"> Q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108" w14:textId="3D50B2EA" w:rsidR="0043323C" w:rsidRPr="00967B24" w:rsidRDefault="0043323C" w:rsidP="004332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I</w:t>
            </w:r>
            <w:r w:rsidRPr="00967B2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da-DK"/>
                <w14:ligatures w14:val="none"/>
              </w:rPr>
              <w:t>2</w:t>
            </w:r>
          </w:p>
        </w:tc>
      </w:tr>
      <w:tr w:rsidR="0043323C" w:rsidRPr="00967B24" w14:paraId="4A4017B6" w14:textId="77777777" w:rsidTr="004332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26A" w14:textId="060FADA7" w:rsidR="0043323C" w:rsidRPr="00967B24" w:rsidRDefault="0043323C" w:rsidP="00967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tziralli</w:t>
            </w:r>
            <w:proofErr w:type="spellEnd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(20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2B8E" w14:textId="0B964B08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8A1" w14:textId="06100B39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D7F" w14:textId="661C23BF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623" w14:textId="3546767A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EF2" w14:textId="6588FD2D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43323C" w:rsidRPr="00967B24" w14:paraId="6F7EFFAE" w14:textId="77777777" w:rsidTr="004332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90C" w14:textId="5A912144" w:rsidR="0043323C" w:rsidRPr="00967B24" w:rsidRDefault="0043323C" w:rsidP="00967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soz</w:t>
            </w:r>
            <w:proofErr w:type="spellEnd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(20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425D" w14:textId="5C31BFBC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BAE" w14:textId="2EDDCAA7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F082" w14:textId="57D581FC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6D17" w14:textId="5521FFD8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737" w14:textId="51936B26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43323C" w:rsidRPr="00967B24" w14:paraId="7B93CF99" w14:textId="77777777" w:rsidTr="004332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57A" w14:textId="467190DD" w:rsidR="0043323C" w:rsidRPr="00967B24" w:rsidRDefault="0043323C" w:rsidP="00967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proofErr w:type="spellStart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imovici</w:t>
            </w:r>
            <w:proofErr w:type="spellEnd"/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(20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F7B" w14:textId="7FCE6D6D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6CC2" w14:textId="63067452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79B" w14:textId="3FD44A26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9EF" w14:textId="40F6778D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FF8" w14:textId="156E0850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  <w:tr w:rsidR="0043323C" w:rsidRPr="00967B24" w14:paraId="5F25366A" w14:textId="77777777" w:rsidTr="0043323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966" w14:textId="23185BC7" w:rsidR="0043323C" w:rsidRPr="00967B24" w:rsidRDefault="0043323C" w:rsidP="00967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imi et al. (20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1D1" w14:textId="7278F03D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132" w14:textId="76012130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EB8" w14:textId="08CDE01D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1B1F" w14:textId="7DC3FB03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501" w14:textId="770419C5" w:rsidR="0043323C" w:rsidRPr="00967B24" w:rsidRDefault="0043323C" w:rsidP="00967B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7B2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</w:tr>
    </w:tbl>
    <w:p w14:paraId="0CF34294" w14:textId="77777777" w:rsidR="002220FC" w:rsidRPr="002220FC" w:rsidRDefault="002220FC">
      <w:pPr>
        <w:rPr>
          <w:rFonts w:ascii="Times New Roman" w:hAnsi="Times New Roman" w:cs="Times New Roman"/>
          <w:lang w:val="en-US"/>
        </w:rPr>
      </w:pPr>
    </w:p>
    <w:sectPr w:rsidR="002220FC" w:rsidRPr="002220FC" w:rsidSect="009B0CB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FC"/>
    <w:rsid w:val="00001B61"/>
    <w:rsid w:val="00002BF5"/>
    <w:rsid w:val="00002FEE"/>
    <w:rsid w:val="0000363E"/>
    <w:rsid w:val="00003DAF"/>
    <w:rsid w:val="00004487"/>
    <w:rsid w:val="00005EDC"/>
    <w:rsid w:val="000077DD"/>
    <w:rsid w:val="0000792B"/>
    <w:rsid w:val="0001005D"/>
    <w:rsid w:val="00010342"/>
    <w:rsid w:val="000125B1"/>
    <w:rsid w:val="00012C06"/>
    <w:rsid w:val="00013FD2"/>
    <w:rsid w:val="000141E5"/>
    <w:rsid w:val="000154F5"/>
    <w:rsid w:val="000203BF"/>
    <w:rsid w:val="00020E2F"/>
    <w:rsid w:val="0002501B"/>
    <w:rsid w:val="00025B63"/>
    <w:rsid w:val="00026C86"/>
    <w:rsid w:val="0003019C"/>
    <w:rsid w:val="000307D9"/>
    <w:rsid w:val="00030A86"/>
    <w:rsid w:val="000319AB"/>
    <w:rsid w:val="00031CA4"/>
    <w:rsid w:val="000321F3"/>
    <w:rsid w:val="00033BCA"/>
    <w:rsid w:val="00033EF4"/>
    <w:rsid w:val="00036140"/>
    <w:rsid w:val="000363B3"/>
    <w:rsid w:val="000371D8"/>
    <w:rsid w:val="0003756F"/>
    <w:rsid w:val="00040168"/>
    <w:rsid w:val="0004022D"/>
    <w:rsid w:val="00040632"/>
    <w:rsid w:val="00040E00"/>
    <w:rsid w:val="00042B39"/>
    <w:rsid w:val="000432DF"/>
    <w:rsid w:val="00044970"/>
    <w:rsid w:val="00044E3C"/>
    <w:rsid w:val="00050FAA"/>
    <w:rsid w:val="000517D3"/>
    <w:rsid w:val="00052008"/>
    <w:rsid w:val="00052BA9"/>
    <w:rsid w:val="0005353E"/>
    <w:rsid w:val="0005476B"/>
    <w:rsid w:val="00056055"/>
    <w:rsid w:val="000561CC"/>
    <w:rsid w:val="00056FBF"/>
    <w:rsid w:val="000604FB"/>
    <w:rsid w:val="00062AAC"/>
    <w:rsid w:val="00062C75"/>
    <w:rsid w:val="00062EAB"/>
    <w:rsid w:val="00063CAD"/>
    <w:rsid w:val="000648E6"/>
    <w:rsid w:val="00064C12"/>
    <w:rsid w:val="00064C1E"/>
    <w:rsid w:val="00065AFA"/>
    <w:rsid w:val="000666D3"/>
    <w:rsid w:val="00066924"/>
    <w:rsid w:val="0006694D"/>
    <w:rsid w:val="00067860"/>
    <w:rsid w:val="0007025B"/>
    <w:rsid w:val="00071B01"/>
    <w:rsid w:val="000721C2"/>
    <w:rsid w:val="00074706"/>
    <w:rsid w:val="00075749"/>
    <w:rsid w:val="00075F21"/>
    <w:rsid w:val="00077CAC"/>
    <w:rsid w:val="00080D62"/>
    <w:rsid w:val="00081EB9"/>
    <w:rsid w:val="00084115"/>
    <w:rsid w:val="00084E3C"/>
    <w:rsid w:val="000856EC"/>
    <w:rsid w:val="00086B36"/>
    <w:rsid w:val="00087530"/>
    <w:rsid w:val="00090C72"/>
    <w:rsid w:val="000915FA"/>
    <w:rsid w:val="000918A3"/>
    <w:rsid w:val="0009231F"/>
    <w:rsid w:val="00094A92"/>
    <w:rsid w:val="00094DD4"/>
    <w:rsid w:val="00094FD3"/>
    <w:rsid w:val="00095B20"/>
    <w:rsid w:val="00095C57"/>
    <w:rsid w:val="00095DB1"/>
    <w:rsid w:val="00097B9E"/>
    <w:rsid w:val="000A0279"/>
    <w:rsid w:val="000A074A"/>
    <w:rsid w:val="000A07D6"/>
    <w:rsid w:val="000A0894"/>
    <w:rsid w:val="000A099C"/>
    <w:rsid w:val="000A14BB"/>
    <w:rsid w:val="000A735D"/>
    <w:rsid w:val="000A73BE"/>
    <w:rsid w:val="000B0D7C"/>
    <w:rsid w:val="000B17A6"/>
    <w:rsid w:val="000B4658"/>
    <w:rsid w:val="000B4EE0"/>
    <w:rsid w:val="000B5412"/>
    <w:rsid w:val="000B5682"/>
    <w:rsid w:val="000B7811"/>
    <w:rsid w:val="000C11B2"/>
    <w:rsid w:val="000C12DF"/>
    <w:rsid w:val="000C1475"/>
    <w:rsid w:val="000C1C39"/>
    <w:rsid w:val="000C1DCA"/>
    <w:rsid w:val="000C314D"/>
    <w:rsid w:val="000C3CC7"/>
    <w:rsid w:val="000C403E"/>
    <w:rsid w:val="000C5880"/>
    <w:rsid w:val="000C5C4E"/>
    <w:rsid w:val="000C5DAB"/>
    <w:rsid w:val="000C7925"/>
    <w:rsid w:val="000D2727"/>
    <w:rsid w:val="000D4074"/>
    <w:rsid w:val="000D5BC2"/>
    <w:rsid w:val="000E1D57"/>
    <w:rsid w:val="000E1F5E"/>
    <w:rsid w:val="000E2857"/>
    <w:rsid w:val="000E4537"/>
    <w:rsid w:val="000E4F1E"/>
    <w:rsid w:val="000E7638"/>
    <w:rsid w:val="000F1143"/>
    <w:rsid w:val="000F1352"/>
    <w:rsid w:val="000F41B2"/>
    <w:rsid w:val="000F438F"/>
    <w:rsid w:val="000F515E"/>
    <w:rsid w:val="000F62E3"/>
    <w:rsid w:val="000F6DB7"/>
    <w:rsid w:val="000F7978"/>
    <w:rsid w:val="00100098"/>
    <w:rsid w:val="0010030B"/>
    <w:rsid w:val="0010581B"/>
    <w:rsid w:val="00105F22"/>
    <w:rsid w:val="00106CDE"/>
    <w:rsid w:val="0011073F"/>
    <w:rsid w:val="00111140"/>
    <w:rsid w:val="0011127B"/>
    <w:rsid w:val="001112CD"/>
    <w:rsid w:val="001128A7"/>
    <w:rsid w:val="001140C3"/>
    <w:rsid w:val="00115A5E"/>
    <w:rsid w:val="00115BC5"/>
    <w:rsid w:val="00117B02"/>
    <w:rsid w:val="00117BBD"/>
    <w:rsid w:val="00117D0E"/>
    <w:rsid w:val="001200C1"/>
    <w:rsid w:val="00121020"/>
    <w:rsid w:val="00121EDF"/>
    <w:rsid w:val="00122994"/>
    <w:rsid w:val="00122A0B"/>
    <w:rsid w:val="0012506E"/>
    <w:rsid w:val="00126733"/>
    <w:rsid w:val="00130875"/>
    <w:rsid w:val="00130D17"/>
    <w:rsid w:val="001311C8"/>
    <w:rsid w:val="0013296A"/>
    <w:rsid w:val="00133A00"/>
    <w:rsid w:val="00133A7A"/>
    <w:rsid w:val="0013540D"/>
    <w:rsid w:val="00135CE1"/>
    <w:rsid w:val="001363CE"/>
    <w:rsid w:val="00137672"/>
    <w:rsid w:val="00140282"/>
    <w:rsid w:val="0014052C"/>
    <w:rsid w:val="0014126F"/>
    <w:rsid w:val="0014436A"/>
    <w:rsid w:val="00144C7A"/>
    <w:rsid w:val="001474E8"/>
    <w:rsid w:val="001521B7"/>
    <w:rsid w:val="00152585"/>
    <w:rsid w:val="0015374D"/>
    <w:rsid w:val="00154181"/>
    <w:rsid w:val="0015493F"/>
    <w:rsid w:val="00154A38"/>
    <w:rsid w:val="00160220"/>
    <w:rsid w:val="00162637"/>
    <w:rsid w:val="001626CC"/>
    <w:rsid w:val="00162C98"/>
    <w:rsid w:val="00162DE7"/>
    <w:rsid w:val="00162E6E"/>
    <w:rsid w:val="001662F2"/>
    <w:rsid w:val="00170412"/>
    <w:rsid w:val="00172D24"/>
    <w:rsid w:val="001730A7"/>
    <w:rsid w:val="001740F7"/>
    <w:rsid w:val="00175006"/>
    <w:rsid w:val="00175B0D"/>
    <w:rsid w:val="001764A6"/>
    <w:rsid w:val="00176E91"/>
    <w:rsid w:val="00185B6A"/>
    <w:rsid w:val="00187504"/>
    <w:rsid w:val="00191D57"/>
    <w:rsid w:val="0019216A"/>
    <w:rsid w:val="0019315D"/>
    <w:rsid w:val="00193341"/>
    <w:rsid w:val="001934B4"/>
    <w:rsid w:val="00193BFE"/>
    <w:rsid w:val="00193F10"/>
    <w:rsid w:val="001944DD"/>
    <w:rsid w:val="0019464E"/>
    <w:rsid w:val="00196EE7"/>
    <w:rsid w:val="00197EF9"/>
    <w:rsid w:val="001A026A"/>
    <w:rsid w:val="001A15AB"/>
    <w:rsid w:val="001A1771"/>
    <w:rsid w:val="001A1F16"/>
    <w:rsid w:val="001A1FFE"/>
    <w:rsid w:val="001A2393"/>
    <w:rsid w:val="001A408D"/>
    <w:rsid w:val="001A5E9C"/>
    <w:rsid w:val="001A62E0"/>
    <w:rsid w:val="001A6E13"/>
    <w:rsid w:val="001A7A70"/>
    <w:rsid w:val="001B1BC3"/>
    <w:rsid w:val="001B2853"/>
    <w:rsid w:val="001B30FC"/>
    <w:rsid w:val="001B3A1F"/>
    <w:rsid w:val="001B3FC5"/>
    <w:rsid w:val="001B4951"/>
    <w:rsid w:val="001B4B6C"/>
    <w:rsid w:val="001B4C85"/>
    <w:rsid w:val="001B65A8"/>
    <w:rsid w:val="001B78B7"/>
    <w:rsid w:val="001C01AD"/>
    <w:rsid w:val="001C2752"/>
    <w:rsid w:val="001C2B42"/>
    <w:rsid w:val="001C3BDE"/>
    <w:rsid w:val="001C3F12"/>
    <w:rsid w:val="001C54B0"/>
    <w:rsid w:val="001C5C7A"/>
    <w:rsid w:val="001C631C"/>
    <w:rsid w:val="001D193B"/>
    <w:rsid w:val="001D2CC1"/>
    <w:rsid w:val="001D52E2"/>
    <w:rsid w:val="001D62AE"/>
    <w:rsid w:val="001D6AD1"/>
    <w:rsid w:val="001D75AE"/>
    <w:rsid w:val="001D7654"/>
    <w:rsid w:val="001E0F2A"/>
    <w:rsid w:val="001E100D"/>
    <w:rsid w:val="001E33FA"/>
    <w:rsid w:val="001E6069"/>
    <w:rsid w:val="001E6496"/>
    <w:rsid w:val="001E65AD"/>
    <w:rsid w:val="001E730A"/>
    <w:rsid w:val="001E7485"/>
    <w:rsid w:val="001E77AA"/>
    <w:rsid w:val="001F0972"/>
    <w:rsid w:val="001F14FA"/>
    <w:rsid w:val="001F2776"/>
    <w:rsid w:val="001F382C"/>
    <w:rsid w:val="001F4751"/>
    <w:rsid w:val="001F49C2"/>
    <w:rsid w:val="001F51B7"/>
    <w:rsid w:val="001F5746"/>
    <w:rsid w:val="002009EF"/>
    <w:rsid w:val="00200F1A"/>
    <w:rsid w:val="00201A16"/>
    <w:rsid w:val="00202B2F"/>
    <w:rsid w:val="002036BE"/>
    <w:rsid w:val="00205910"/>
    <w:rsid w:val="00205F69"/>
    <w:rsid w:val="00210395"/>
    <w:rsid w:val="00211411"/>
    <w:rsid w:val="002125B1"/>
    <w:rsid w:val="002126BE"/>
    <w:rsid w:val="002131B7"/>
    <w:rsid w:val="002137BF"/>
    <w:rsid w:val="00213E34"/>
    <w:rsid w:val="00215771"/>
    <w:rsid w:val="00215D3F"/>
    <w:rsid w:val="00220A67"/>
    <w:rsid w:val="002220FC"/>
    <w:rsid w:val="00226116"/>
    <w:rsid w:val="00226691"/>
    <w:rsid w:val="00226F49"/>
    <w:rsid w:val="00231061"/>
    <w:rsid w:val="002324FD"/>
    <w:rsid w:val="00232EF3"/>
    <w:rsid w:val="0023308C"/>
    <w:rsid w:val="00234AE7"/>
    <w:rsid w:val="00237CEA"/>
    <w:rsid w:val="00237EA3"/>
    <w:rsid w:val="00240DB6"/>
    <w:rsid w:val="00241561"/>
    <w:rsid w:val="00241D58"/>
    <w:rsid w:val="0024282C"/>
    <w:rsid w:val="002446C5"/>
    <w:rsid w:val="00245698"/>
    <w:rsid w:val="00245A58"/>
    <w:rsid w:val="00245F37"/>
    <w:rsid w:val="0024783E"/>
    <w:rsid w:val="00247B7B"/>
    <w:rsid w:val="00247DAD"/>
    <w:rsid w:val="00251EBF"/>
    <w:rsid w:val="00252C62"/>
    <w:rsid w:val="00254DAE"/>
    <w:rsid w:val="00254E65"/>
    <w:rsid w:val="00255898"/>
    <w:rsid w:val="002565BE"/>
    <w:rsid w:val="002572BE"/>
    <w:rsid w:val="002576D2"/>
    <w:rsid w:val="0026086B"/>
    <w:rsid w:val="0026187E"/>
    <w:rsid w:val="00262438"/>
    <w:rsid w:val="00262932"/>
    <w:rsid w:val="00264567"/>
    <w:rsid w:val="00265507"/>
    <w:rsid w:val="00266893"/>
    <w:rsid w:val="00267133"/>
    <w:rsid w:val="002679C2"/>
    <w:rsid w:val="00267C7E"/>
    <w:rsid w:val="00267FEA"/>
    <w:rsid w:val="00271739"/>
    <w:rsid w:val="002728E8"/>
    <w:rsid w:val="0027331E"/>
    <w:rsid w:val="0027423C"/>
    <w:rsid w:val="0027429C"/>
    <w:rsid w:val="00274AAE"/>
    <w:rsid w:val="00274DFC"/>
    <w:rsid w:val="00275F4D"/>
    <w:rsid w:val="00276565"/>
    <w:rsid w:val="002772B9"/>
    <w:rsid w:val="00277D8F"/>
    <w:rsid w:val="002807D6"/>
    <w:rsid w:val="0028157A"/>
    <w:rsid w:val="002839A8"/>
    <w:rsid w:val="0028408D"/>
    <w:rsid w:val="00285005"/>
    <w:rsid w:val="00285E27"/>
    <w:rsid w:val="00286C46"/>
    <w:rsid w:val="00287ADF"/>
    <w:rsid w:val="00287EA3"/>
    <w:rsid w:val="00290EA3"/>
    <w:rsid w:val="00291329"/>
    <w:rsid w:val="00291C54"/>
    <w:rsid w:val="00292CDE"/>
    <w:rsid w:val="002936F3"/>
    <w:rsid w:val="002957A6"/>
    <w:rsid w:val="002A0E1E"/>
    <w:rsid w:val="002A0F75"/>
    <w:rsid w:val="002A1504"/>
    <w:rsid w:val="002A1A83"/>
    <w:rsid w:val="002A1F1D"/>
    <w:rsid w:val="002A2F6B"/>
    <w:rsid w:val="002A4FFC"/>
    <w:rsid w:val="002A51B1"/>
    <w:rsid w:val="002A5D0E"/>
    <w:rsid w:val="002A61C2"/>
    <w:rsid w:val="002A7EAC"/>
    <w:rsid w:val="002B1A52"/>
    <w:rsid w:val="002B233A"/>
    <w:rsid w:val="002B32D4"/>
    <w:rsid w:val="002B45C0"/>
    <w:rsid w:val="002C0847"/>
    <w:rsid w:val="002C0A6A"/>
    <w:rsid w:val="002C24CE"/>
    <w:rsid w:val="002C5E20"/>
    <w:rsid w:val="002C6460"/>
    <w:rsid w:val="002C6ACE"/>
    <w:rsid w:val="002C6D18"/>
    <w:rsid w:val="002C7149"/>
    <w:rsid w:val="002C726D"/>
    <w:rsid w:val="002D011D"/>
    <w:rsid w:val="002D0EC2"/>
    <w:rsid w:val="002D2919"/>
    <w:rsid w:val="002D4441"/>
    <w:rsid w:val="002D4C2F"/>
    <w:rsid w:val="002D58B8"/>
    <w:rsid w:val="002D5DFC"/>
    <w:rsid w:val="002D620C"/>
    <w:rsid w:val="002D677F"/>
    <w:rsid w:val="002D746C"/>
    <w:rsid w:val="002D7E2C"/>
    <w:rsid w:val="002E0F11"/>
    <w:rsid w:val="002E1842"/>
    <w:rsid w:val="002E3E05"/>
    <w:rsid w:val="002E44F6"/>
    <w:rsid w:val="002E49DC"/>
    <w:rsid w:val="002E7CE7"/>
    <w:rsid w:val="002F1A10"/>
    <w:rsid w:val="002F2DD9"/>
    <w:rsid w:val="002F5416"/>
    <w:rsid w:val="002F77D1"/>
    <w:rsid w:val="00303A22"/>
    <w:rsid w:val="00303D77"/>
    <w:rsid w:val="00304133"/>
    <w:rsid w:val="00304722"/>
    <w:rsid w:val="003048E7"/>
    <w:rsid w:val="00315CE9"/>
    <w:rsid w:val="00316DFF"/>
    <w:rsid w:val="00320D5D"/>
    <w:rsid w:val="00320E56"/>
    <w:rsid w:val="00321E98"/>
    <w:rsid w:val="00322489"/>
    <w:rsid w:val="00324428"/>
    <w:rsid w:val="00330EED"/>
    <w:rsid w:val="003316A1"/>
    <w:rsid w:val="003317C2"/>
    <w:rsid w:val="00331C40"/>
    <w:rsid w:val="00332F5C"/>
    <w:rsid w:val="003338A5"/>
    <w:rsid w:val="00334656"/>
    <w:rsid w:val="0033574F"/>
    <w:rsid w:val="003360D2"/>
    <w:rsid w:val="00336CB1"/>
    <w:rsid w:val="00340ACA"/>
    <w:rsid w:val="00342991"/>
    <w:rsid w:val="00343373"/>
    <w:rsid w:val="00344333"/>
    <w:rsid w:val="00344A2E"/>
    <w:rsid w:val="00344F93"/>
    <w:rsid w:val="00345370"/>
    <w:rsid w:val="003523A9"/>
    <w:rsid w:val="00354EB0"/>
    <w:rsid w:val="003559D9"/>
    <w:rsid w:val="00356A48"/>
    <w:rsid w:val="003571A9"/>
    <w:rsid w:val="00357251"/>
    <w:rsid w:val="00357A4C"/>
    <w:rsid w:val="00357C89"/>
    <w:rsid w:val="003643ED"/>
    <w:rsid w:val="00364B27"/>
    <w:rsid w:val="003669D8"/>
    <w:rsid w:val="00367050"/>
    <w:rsid w:val="003706A3"/>
    <w:rsid w:val="00370B2A"/>
    <w:rsid w:val="00371296"/>
    <w:rsid w:val="003817BF"/>
    <w:rsid w:val="003826C7"/>
    <w:rsid w:val="00384115"/>
    <w:rsid w:val="00384859"/>
    <w:rsid w:val="00386AE0"/>
    <w:rsid w:val="003900C6"/>
    <w:rsid w:val="00390FD6"/>
    <w:rsid w:val="00391F7F"/>
    <w:rsid w:val="00394BB6"/>
    <w:rsid w:val="00397C46"/>
    <w:rsid w:val="003A06D9"/>
    <w:rsid w:val="003A23EB"/>
    <w:rsid w:val="003A303C"/>
    <w:rsid w:val="003A3101"/>
    <w:rsid w:val="003A4829"/>
    <w:rsid w:val="003A56BD"/>
    <w:rsid w:val="003A58EF"/>
    <w:rsid w:val="003A60F2"/>
    <w:rsid w:val="003A6F8D"/>
    <w:rsid w:val="003A798B"/>
    <w:rsid w:val="003A79FE"/>
    <w:rsid w:val="003B07D2"/>
    <w:rsid w:val="003B0835"/>
    <w:rsid w:val="003B2A9A"/>
    <w:rsid w:val="003B4100"/>
    <w:rsid w:val="003B4564"/>
    <w:rsid w:val="003B4DBC"/>
    <w:rsid w:val="003B656E"/>
    <w:rsid w:val="003C06B3"/>
    <w:rsid w:val="003C20AC"/>
    <w:rsid w:val="003C2249"/>
    <w:rsid w:val="003C251A"/>
    <w:rsid w:val="003C303A"/>
    <w:rsid w:val="003C3412"/>
    <w:rsid w:val="003C3742"/>
    <w:rsid w:val="003C4335"/>
    <w:rsid w:val="003C50B2"/>
    <w:rsid w:val="003C544B"/>
    <w:rsid w:val="003C7590"/>
    <w:rsid w:val="003D0CCB"/>
    <w:rsid w:val="003D2BDD"/>
    <w:rsid w:val="003D458D"/>
    <w:rsid w:val="003D6886"/>
    <w:rsid w:val="003E1718"/>
    <w:rsid w:val="003E181A"/>
    <w:rsid w:val="003E1D25"/>
    <w:rsid w:val="003E1D96"/>
    <w:rsid w:val="003E2D4A"/>
    <w:rsid w:val="003E3183"/>
    <w:rsid w:val="003E334E"/>
    <w:rsid w:val="003E34CA"/>
    <w:rsid w:val="003E3F39"/>
    <w:rsid w:val="003E41E0"/>
    <w:rsid w:val="003E486D"/>
    <w:rsid w:val="003E4D13"/>
    <w:rsid w:val="003E52C7"/>
    <w:rsid w:val="003E5A45"/>
    <w:rsid w:val="003E6027"/>
    <w:rsid w:val="003E6B2E"/>
    <w:rsid w:val="003E7402"/>
    <w:rsid w:val="003F060D"/>
    <w:rsid w:val="003F0DC5"/>
    <w:rsid w:val="003F0FDA"/>
    <w:rsid w:val="003F17DF"/>
    <w:rsid w:val="003F1A7B"/>
    <w:rsid w:val="003F1D44"/>
    <w:rsid w:val="003F553D"/>
    <w:rsid w:val="003F5A80"/>
    <w:rsid w:val="003F6382"/>
    <w:rsid w:val="003F6C5C"/>
    <w:rsid w:val="00401068"/>
    <w:rsid w:val="004011F2"/>
    <w:rsid w:val="00401322"/>
    <w:rsid w:val="00401660"/>
    <w:rsid w:val="00401E7A"/>
    <w:rsid w:val="00402A2A"/>
    <w:rsid w:val="004037C7"/>
    <w:rsid w:val="00403C6F"/>
    <w:rsid w:val="00407B85"/>
    <w:rsid w:val="0041150E"/>
    <w:rsid w:val="00411A79"/>
    <w:rsid w:val="00411EE2"/>
    <w:rsid w:val="00412F47"/>
    <w:rsid w:val="004136FB"/>
    <w:rsid w:val="00414759"/>
    <w:rsid w:val="0041520D"/>
    <w:rsid w:val="004157C7"/>
    <w:rsid w:val="00417E04"/>
    <w:rsid w:val="00420181"/>
    <w:rsid w:val="00421EE2"/>
    <w:rsid w:val="00423984"/>
    <w:rsid w:val="00423FAA"/>
    <w:rsid w:val="00424C3F"/>
    <w:rsid w:val="00424E95"/>
    <w:rsid w:val="004304BF"/>
    <w:rsid w:val="004309E1"/>
    <w:rsid w:val="00430C1F"/>
    <w:rsid w:val="00431C3B"/>
    <w:rsid w:val="0043323C"/>
    <w:rsid w:val="0043373B"/>
    <w:rsid w:val="00434D3B"/>
    <w:rsid w:val="0044087C"/>
    <w:rsid w:val="00440B12"/>
    <w:rsid w:val="00441A9A"/>
    <w:rsid w:val="00441D54"/>
    <w:rsid w:val="00442071"/>
    <w:rsid w:val="00445509"/>
    <w:rsid w:val="0044554E"/>
    <w:rsid w:val="00445C74"/>
    <w:rsid w:val="00446460"/>
    <w:rsid w:val="00446AFD"/>
    <w:rsid w:val="00446E3B"/>
    <w:rsid w:val="004472F5"/>
    <w:rsid w:val="00447F1B"/>
    <w:rsid w:val="004505E2"/>
    <w:rsid w:val="00451D0A"/>
    <w:rsid w:val="0045207B"/>
    <w:rsid w:val="00452397"/>
    <w:rsid w:val="004526A0"/>
    <w:rsid w:val="00453646"/>
    <w:rsid w:val="00454A70"/>
    <w:rsid w:val="0045686C"/>
    <w:rsid w:val="00457224"/>
    <w:rsid w:val="00457E61"/>
    <w:rsid w:val="00460F62"/>
    <w:rsid w:val="00461975"/>
    <w:rsid w:val="00462D96"/>
    <w:rsid w:val="00462FD4"/>
    <w:rsid w:val="0046371D"/>
    <w:rsid w:val="00463C9B"/>
    <w:rsid w:val="00465C89"/>
    <w:rsid w:val="004665EA"/>
    <w:rsid w:val="004670FD"/>
    <w:rsid w:val="00470880"/>
    <w:rsid w:val="00470B11"/>
    <w:rsid w:val="0047133D"/>
    <w:rsid w:val="00471805"/>
    <w:rsid w:val="00473AFA"/>
    <w:rsid w:val="0047448E"/>
    <w:rsid w:val="00474520"/>
    <w:rsid w:val="004748F0"/>
    <w:rsid w:val="00474AEF"/>
    <w:rsid w:val="00474D87"/>
    <w:rsid w:val="004754B6"/>
    <w:rsid w:val="004754D8"/>
    <w:rsid w:val="00480893"/>
    <w:rsid w:val="004819F8"/>
    <w:rsid w:val="00481ED3"/>
    <w:rsid w:val="00482550"/>
    <w:rsid w:val="00483E83"/>
    <w:rsid w:val="00484D3C"/>
    <w:rsid w:val="004858DD"/>
    <w:rsid w:val="00486BF4"/>
    <w:rsid w:val="00487498"/>
    <w:rsid w:val="00487AF3"/>
    <w:rsid w:val="00490B60"/>
    <w:rsid w:val="00490FCC"/>
    <w:rsid w:val="004924CF"/>
    <w:rsid w:val="00492CC1"/>
    <w:rsid w:val="00493749"/>
    <w:rsid w:val="00494D05"/>
    <w:rsid w:val="00495F6D"/>
    <w:rsid w:val="00497143"/>
    <w:rsid w:val="004A0E98"/>
    <w:rsid w:val="004A32BB"/>
    <w:rsid w:val="004A32C9"/>
    <w:rsid w:val="004A38DA"/>
    <w:rsid w:val="004A5CD4"/>
    <w:rsid w:val="004A6062"/>
    <w:rsid w:val="004A6ECF"/>
    <w:rsid w:val="004A732D"/>
    <w:rsid w:val="004B1E37"/>
    <w:rsid w:val="004B2168"/>
    <w:rsid w:val="004B2AAE"/>
    <w:rsid w:val="004B30B3"/>
    <w:rsid w:val="004B3E49"/>
    <w:rsid w:val="004B3EC1"/>
    <w:rsid w:val="004B5CC6"/>
    <w:rsid w:val="004B60C0"/>
    <w:rsid w:val="004B67E2"/>
    <w:rsid w:val="004B6F10"/>
    <w:rsid w:val="004C00FA"/>
    <w:rsid w:val="004C3640"/>
    <w:rsid w:val="004C3B4F"/>
    <w:rsid w:val="004C7087"/>
    <w:rsid w:val="004C7119"/>
    <w:rsid w:val="004C770C"/>
    <w:rsid w:val="004D37D9"/>
    <w:rsid w:val="004D4BE4"/>
    <w:rsid w:val="004D4CF5"/>
    <w:rsid w:val="004D4FF9"/>
    <w:rsid w:val="004D6A15"/>
    <w:rsid w:val="004D6E7A"/>
    <w:rsid w:val="004D7408"/>
    <w:rsid w:val="004D7AB8"/>
    <w:rsid w:val="004E0C3A"/>
    <w:rsid w:val="004E180A"/>
    <w:rsid w:val="004E35FB"/>
    <w:rsid w:val="004E3DD7"/>
    <w:rsid w:val="004E4B39"/>
    <w:rsid w:val="004E621D"/>
    <w:rsid w:val="004E6409"/>
    <w:rsid w:val="004F054E"/>
    <w:rsid w:val="004F1236"/>
    <w:rsid w:val="004F16A2"/>
    <w:rsid w:val="004F1CDF"/>
    <w:rsid w:val="004F2CD2"/>
    <w:rsid w:val="004F32C6"/>
    <w:rsid w:val="004F6645"/>
    <w:rsid w:val="00503082"/>
    <w:rsid w:val="005043B4"/>
    <w:rsid w:val="00505532"/>
    <w:rsid w:val="0050561D"/>
    <w:rsid w:val="00506D05"/>
    <w:rsid w:val="005074E0"/>
    <w:rsid w:val="00507551"/>
    <w:rsid w:val="00507642"/>
    <w:rsid w:val="0050764D"/>
    <w:rsid w:val="0050768A"/>
    <w:rsid w:val="00507AB9"/>
    <w:rsid w:val="005132DF"/>
    <w:rsid w:val="0051449D"/>
    <w:rsid w:val="00515233"/>
    <w:rsid w:val="00515FA4"/>
    <w:rsid w:val="005165FF"/>
    <w:rsid w:val="005212C5"/>
    <w:rsid w:val="00522E27"/>
    <w:rsid w:val="0052406E"/>
    <w:rsid w:val="00524701"/>
    <w:rsid w:val="005248FB"/>
    <w:rsid w:val="00525CAE"/>
    <w:rsid w:val="005262C4"/>
    <w:rsid w:val="0052781D"/>
    <w:rsid w:val="0052783F"/>
    <w:rsid w:val="00531428"/>
    <w:rsid w:val="005331F2"/>
    <w:rsid w:val="005345D1"/>
    <w:rsid w:val="00534A03"/>
    <w:rsid w:val="005354BE"/>
    <w:rsid w:val="00536E65"/>
    <w:rsid w:val="005378BC"/>
    <w:rsid w:val="005403B4"/>
    <w:rsid w:val="005403EB"/>
    <w:rsid w:val="00542302"/>
    <w:rsid w:val="00542D08"/>
    <w:rsid w:val="00543AF0"/>
    <w:rsid w:val="005444EA"/>
    <w:rsid w:val="00547C0C"/>
    <w:rsid w:val="00550AA3"/>
    <w:rsid w:val="00550DA7"/>
    <w:rsid w:val="00551264"/>
    <w:rsid w:val="005523CC"/>
    <w:rsid w:val="00552C01"/>
    <w:rsid w:val="00553993"/>
    <w:rsid w:val="00553FAD"/>
    <w:rsid w:val="00555227"/>
    <w:rsid w:val="00555241"/>
    <w:rsid w:val="00556228"/>
    <w:rsid w:val="00557644"/>
    <w:rsid w:val="00557AEB"/>
    <w:rsid w:val="00561724"/>
    <w:rsid w:val="00561AF3"/>
    <w:rsid w:val="005634AC"/>
    <w:rsid w:val="00564A3D"/>
    <w:rsid w:val="005652BF"/>
    <w:rsid w:val="00565707"/>
    <w:rsid w:val="005667A1"/>
    <w:rsid w:val="00566A98"/>
    <w:rsid w:val="00571274"/>
    <w:rsid w:val="00571511"/>
    <w:rsid w:val="00573DE1"/>
    <w:rsid w:val="00574C4E"/>
    <w:rsid w:val="00575F06"/>
    <w:rsid w:val="00575F6A"/>
    <w:rsid w:val="00580759"/>
    <w:rsid w:val="00580CDB"/>
    <w:rsid w:val="0058487B"/>
    <w:rsid w:val="005856B0"/>
    <w:rsid w:val="0058587B"/>
    <w:rsid w:val="005900BE"/>
    <w:rsid w:val="005916C4"/>
    <w:rsid w:val="00591B2D"/>
    <w:rsid w:val="005931FF"/>
    <w:rsid w:val="00593A0E"/>
    <w:rsid w:val="00593B1A"/>
    <w:rsid w:val="0059602F"/>
    <w:rsid w:val="005964FB"/>
    <w:rsid w:val="00597138"/>
    <w:rsid w:val="0059748F"/>
    <w:rsid w:val="005A14E9"/>
    <w:rsid w:val="005A3C44"/>
    <w:rsid w:val="005A3DB4"/>
    <w:rsid w:val="005A56C8"/>
    <w:rsid w:val="005A6E29"/>
    <w:rsid w:val="005B4471"/>
    <w:rsid w:val="005B4C3C"/>
    <w:rsid w:val="005B4ECA"/>
    <w:rsid w:val="005B66A0"/>
    <w:rsid w:val="005B67CB"/>
    <w:rsid w:val="005B68FB"/>
    <w:rsid w:val="005B69C9"/>
    <w:rsid w:val="005B6F7D"/>
    <w:rsid w:val="005B7321"/>
    <w:rsid w:val="005B7737"/>
    <w:rsid w:val="005B7F3F"/>
    <w:rsid w:val="005C0DF5"/>
    <w:rsid w:val="005C12D4"/>
    <w:rsid w:val="005C1B41"/>
    <w:rsid w:val="005C2541"/>
    <w:rsid w:val="005C2A63"/>
    <w:rsid w:val="005C4731"/>
    <w:rsid w:val="005C5DB7"/>
    <w:rsid w:val="005C6D28"/>
    <w:rsid w:val="005D0549"/>
    <w:rsid w:val="005D1105"/>
    <w:rsid w:val="005D1FE1"/>
    <w:rsid w:val="005D245A"/>
    <w:rsid w:val="005D2C12"/>
    <w:rsid w:val="005D35BC"/>
    <w:rsid w:val="005D4992"/>
    <w:rsid w:val="005D583A"/>
    <w:rsid w:val="005D6140"/>
    <w:rsid w:val="005D69B6"/>
    <w:rsid w:val="005D6B51"/>
    <w:rsid w:val="005D6C52"/>
    <w:rsid w:val="005D7108"/>
    <w:rsid w:val="005D72C0"/>
    <w:rsid w:val="005D792F"/>
    <w:rsid w:val="005E5A94"/>
    <w:rsid w:val="005E7575"/>
    <w:rsid w:val="005F0A5E"/>
    <w:rsid w:val="005F0D98"/>
    <w:rsid w:val="005F0E44"/>
    <w:rsid w:val="005F422D"/>
    <w:rsid w:val="005F53D2"/>
    <w:rsid w:val="005F59F7"/>
    <w:rsid w:val="005F68BA"/>
    <w:rsid w:val="005F69D7"/>
    <w:rsid w:val="005F79C9"/>
    <w:rsid w:val="005F7B0A"/>
    <w:rsid w:val="00601023"/>
    <w:rsid w:val="00603876"/>
    <w:rsid w:val="00603B2C"/>
    <w:rsid w:val="00605D46"/>
    <w:rsid w:val="006064DE"/>
    <w:rsid w:val="00607BB2"/>
    <w:rsid w:val="00610145"/>
    <w:rsid w:val="00611122"/>
    <w:rsid w:val="0061186C"/>
    <w:rsid w:val="0061421F"/>
    <w:rsid w:val="00614AAB"/>
    <w:rsid w:val="00614D65"/>
    <w:rsid w:val="00615506"/>
    <w:rsid w:val="00616330"/>
    <w:rsid w:val="006169A9"/>
    <w:rsid w:val="006169C4"/>
    <w:rsid w:val="0061767D"/>
    <w:rsid w:val="00617B4E"/>
    <w:rsid w:val="00617E67"/>
    <w:rsid w:val="00617E9F"/>
    <w:rsid w:val="006222C6"/>
    <w:rsid w:val="0062257A"/>
    <w:rsid w:val="00622803"/>
    <w:rsid w:val="006230A8"/>
    <w:rsid w:val="006239B1"/>
    <w:rsid w:val="0062437B"/>
    <w:rsid w:val="00624570"/>
    <w:rsid w:val="00624E40"/>
    <w:rsid w:val="0062553B"/>
    <w:rsid w:val="00630742"/>
    <w:rsid w:val="00631D9E"/>
    <w:rsid w:val="00632241"/>
    <w:rsid w:val="00634A0D"/>
    <w:rsid w:val="00635096"/>
    <w:rsid w:val="00635EB0"/>
    <w:rsid w:val="006364DD"/>
    <w:rsid w:val="0064034E"/>
    <w:rsid w:val="006410A5"/>
    <w:rsid w:val="00642FDC"/>
    <w:rsid w:val="006436D3"/>
    <w:rsid w:val="006438B6"/>
    <w:rsid w:val="00645664"/>
    <w:rsid w:val="00646A86"/>
    <w:rsid w:val="00646DE3"/>
    <w:rsid w:val="00650833"/>
    <w:rsid w:val="00650B44"/>
    <w:rsid w:val="00651AC1"/>
    <w:rsid w:val="00652E02"/>
    <w:rsid w:val="006538C9"/>
    <w:rsid w:val="006557CF"/>
    <w:rsid w:val="00655AE5"/>
    <w:rsid w:val="00656980"/>
    <w:rsid w:val="00657AED"/>
    <w:rsid w:val="0066103B"/>
    <w:rsid w:val="006611FE"/>
    <w:rsid w:val="0066178C"/>
    <w:rsid w:val="00662DD3"/>
    <w:rsid w:val="0066513A"/>
    <w:rsid w:val="006652FA"/>
    <w:rsid w:val="00666669"/>
    <w:rsid w:val="00667AEA"/>
    <w:rsid w:val="00671217"/>
    <w:rsid w:val="00671499"/>
    <w:rsid w:val="00672EE1"/>
    <w:rsid w:val="00673738"/>
    <w:rsid w:val="00673C96"/>
    <w:rsid w:val="0067653B"/>
    <w:rsid w:val="0067669C"/>
    <w:rsid w:val="00680CD1"/>
    <w:rsid w:val="00681688"/>
    <w:rsid w:val="00681825"/>
    <w:rsid w:val="00684FD3"/>
    <w:rsid w:val="00685CDF"/>
    <w:rsid w:val="00686CF0"/>
    <w:rsid w:val="00687129"/>
    <w:rsid w:val="0068761A"/>
    <w:rsid w:val="006920B9"/>
    <w:rsid w:val="006922FC"/>
    <w:rsid w:val="0069420F"/>
    <w:rsid w:val="00694C8C"/>
    <w:rsid w:val="00694DD1"/>
    <w:rsid w:val="00695576"/>
    <w:rsid w:val="00695AA3"/>
    <w:rsid w:val="006962FF"/>
    <w:rsid w:val="0069645D"/>
    <w:rsid w:val="006967C3"/>
    <w:rsid w:val="00696A06"/>
    <w:rsid w:val="00697289"/>
    <w:rsid w:val="006A34CB"/>
    <w:rsid w:val="006A3B44"/>
    <w:rsid w:val="006A54AD"/>
    <w:rsid w:val="006A5C32"/>
    <w:rsid w:val="006A65F7"/>
    <w:rsid w:val="006A74BB"/>
    <w:rsid w:val="006A7561"/>
    <w:rsid w:val="006B095E"/>
    <w:rsid w:val="006B1BB3"/>
    <w:rsid w:val="006B1D07"/>
    <w:rsid w:val="006B1EB8"/>
    <w:rsid w:val="006B2714"/>
    <w:rsid w:val="006B423A"/>
    <w:rsid w:val="006B61CC"/>
    <w:rsid w:val="006C0659"/>
    <w:rsid w:val="006C0A6B"/>
    <w:rsid w:val="006C1FEF"/>
    <w:rsid w:val="006C221F"/>
    <w:rsid w:val="006C28B8"/>
    <w:rsid w:val="006C2C2D"/>
    <w:rsid w:val="006C2FB8"/>
    <w:rsid w:val="006C3B11"/>
    <w:rsid w:val="006C48CC"/>
    <w:rsid w:val="006C4EC7"/>
    <w:rsid w:val="006C5614"/>
    <w:rsid w:val="006C6E15"/>
    <w:rsid w:val="006C7D5A"/>
    <w:rsid w:val="006D08A0"/>
    <w:rsid w:val="006D1268"/>
    <w:rsid w:val="006D2A7F"/>
    <w:rsid w:val="006D2D3F"/>
    <w:rsid w:val="006D2FD8"/>
    <w:rsid w:val="006D4FC8"/>
    <w:rsid w:val="006D5279"/>
    <w:rsid w:val="006D5674"/>
    <w:rsid w:val="006E0866"/>
    <w:rsid w:val="006E161F"/>
    <w:rsid w:val="006E31B8"/>
    <w:rsid w:val="006E39DF"/>
    <w:rsid w:val="006E60D0"/>
    <w:rsid w:val="006E6B3E"/>
    <w:rsid w:val="006F07FD"/>
    <w:rsid w:val="006F0ED6"/>
    <w:rsid w:val="006F18AB"/>
    <w:rsid w:val="006F1B01"/>
    <w:rsid w:val="006F28D6"/>
    <w:rsid w:val="006F398C"/>
    <w:rsid w:val="006F4D59"/>
    <w:rsid w:val="006F67C5"/>
    <w:rsid w:val="006F6E5C"/>
    <w:rsid w:val="006F7757"/>
    <w:rsid w:val="006F7AF5"/>
    <w:rsid w:val="00700A32"/>
    <w:rsid w:val="00702BD8"/>
    <w:rsid w:val="00714AB0"/>
    <w:rsid w:val="0071552D"/>
    <w:rsid w:val="00715EF2"/>
    <w:rsid w:val="00716B51"/>
    <w:rsid w:val="00716BB4"/>
    <w:rsid w:val="00721A5C"/>
    <w:rsid w:val="00721B31"/>
    <w:rsid w:val="00721D4A"/>
    <w:rsid w:val="00722751"/>
    <w:rsid w:val="00723890"/>
    <w:rsid w:val="00723A71"/>
    <w:rsid w:val="00724CD7"/>
    <w:rsid w:val="00724E67"/>
    <w:rsid w:val="00725572"/>
    <w:rsid w:val="007255BE"/>
    <w:rsid w:val="007255C9"/>
    <w:rsid w:val="007261F6"/>
    <w:rsid w:val="00727E7B"/>
    <w:rsid w:val="0073048E"/>
    <w:rsid w:val="00730B1B"/>
    <w:rsid w:val="00731470"/>
    <w:rsid w:val="007332CF"/>
    <w:rsid w:val="007336FD"/>
    <w:rsid w:val="007337C0"/>
    <w:rsid w:val="00733803"/>
    <w:rsid w:val="0073447E"/>
    <w:rsid w:val="00737054"/>
    <w:rsid w:val="0074128A"/>
    <w:rsid w:val="00741F17"/>
    <w:rsid w:val="00747573"/>
    <w:rsid w:val="00747C0F"/>
    <w:rsid w:val="00747C23"/>
    <w:rsid w:val="00750A80"/>
    <w:rsid w:val="00750AA8"/>
    <w:rsid w:val="0075187D"/>
    <w:rsid w:val="007520CF"/>
    <w:rsid w:val="007534BD"/>
    <w:rsid w:val="00754F28"/>
    <w:rsid w:val="0075693F"/>
    <w:rsid w:val="00756EED"/>
    <w:rsid w:val="00757F63"/>
    <w:rsid w:val="0076274E"/>
    <w:rsid w:val="00763623"/>
    <w:rsid w:val="00763740"/>
    <w:rsid w:val="007638C9"/>
    <w:rsid w:val="00763BD3"/>
    <w:rsid w:val="00765F7D"/>
    <w:rsid w:val="00767FF2"/>
    <w:rsid w:val="0077090E"/>
    <w:rsid w:val="00770A2E"/>
    <w:rsid w:val="00773A76"/>
    <w:rsid w:val="00774071"/>
    <w:rsid w:val="00777842"/>
    <w:rsid w:val="00777E9C"/>
    <w:rsid w:val="00781404"/>
    <w:rsid w:val="00781A70"/>
    <w:rsid w:val="00782B05"/>
    <w:rsid w:val="00782FE7"/>
    <w:rsid w:val="00783868"/>
    <w:rsid w:val="007838D1"/>
    <w:rsid w:val="00784473"/>
    <w:rsid w:val="00786534"/>
    <w:rsid w:val="0078658A"/>
    <w:rsid w:val="0079019C"/>
    <w:rsid w:val="007909B4"/>
    <w:rsid w:val="0079280F"/>
    <w:rsid w:val="00793352"/>
    <w:rsid w:val="00795C10"/>
    <w:rsid w:val="007979AF"/>
    <w:rsid w:val="00797CF7"/>
    <w:rsid w:val="007A02D8"/>
    <w:rsid w:val="007A2F53"/>
    <w:rsid w:val="007A3820"/>
    <w:rsid w:val="007A48D7"/>
    <w:rsid w:val="007A51B0"/>
    <w:rsid w:val="007A6857"/>
    <w:rsid w:val="007A6C2E"/>
    <w:rsid w:val="007A75B5"/>
    <w:rsid w:val="007B09D2"/>
    <w:rsid w:val="007B1B15"/>
    <w:rsid w:val="007B562F"/>
    <w:rsid w:val="007B6770"/>
    <w:rsid w:val="007C35C3"/>
    <w:rsid w:val="007C3796"/>
    <w:rsid w:val="007C3D63"/>
    <w:rsid w:val="007C3EE2"/>
    <w:rsid w:val="007C5B97"/>
    <w:rsid w:val="007D17A8"/>
    <w:rsid w:val="007D2A31"/>
    <w:rsid w:val="007D61D1"/>
    <w:rsid w:val="007D6595"/>
    <w:rsid w:val="007D6972"/>
    <w:rsid w:val="007E0056"/>
    <w:rsid w:val="007E0BBB"/>
    <w:rsid w:val="007E11FC"/>
    <w:rsid w:val="007E2273"/>
    <w:rsid w:val="007E2577"/>
    <w:rsid w:val="007E42A9"/>
    <w:rsid w:val="007E4566"/>
    <w:rsid w:val="007E5234"/>
    <w:rsid w:val="007E555E"/>
    <w:rsid w:val="007E6533"/>
    <w:rsid w:val="007F04A1"/>
    <w:rsid w:val="007F071C"/>
    <w:rsid w:val="007F0EC7"/>
    <w:rsid w:val="007F42BE"/>
    <w:rsid w:val="007F5479"/>
    <w:rsid w:val="007F7AD0"/>
    <w:rsid w:val="007F7E93"/>
    <w:rsid w:val="00800327"/>
    <w:rsid w:val="00802E00"/>
    <w:rsid w:val="00803CD1"/>
    <w:rsid w:val="00804157"/>
    <w:rsid w:val="008057F7"/>
    <w:rsid w:val="00805DB1"/>
    <w:rsid w:val="008062B3"/>
    <w:rsid w:val="0080651F"/>
    <w:rsid w:val="0080791B"/>
    <w:rsid w:val="00810393"/>
    <w:rsid w:val="00811AA4"/>
    <w:rsid w:val="008137E5"/>
    <w:rsid w:val="00814BC3"/>
    <w:rsid w:val="00815913"/>
    <w:rsid w:val="008160A9"/>
    <w:rsid w:val="00817CA9"/>
    <w:rsid w:val="00820C72"/>
    <w:rsid w:val="00820D8E"/>
    <w:rsid w:val="0082360F"/>
    <w:rsid w:val="00823C94"/>
    <w:rsid w:val="00824805"/>
    <w:rsid w:val="00825689"/>
    <w:rsid w:val="008257C0"/>
    <w:rsid w:val="0082779F"/>
    <w:rsid w:val="008279D1"/>
    <w:rsid w:val="008313AB"/>
    <w:rsid w:val="00831658"/>
    <w:rsid w:val="0083557D"/>
    <w:rsid w:val="0083559D"/>
    <w:rsid w:val="00836CA4"/>
    <w:rsid w:val="00836E29"/>
    <w:rsid w:val="00840C59"/>
    <w:rsid w:val="0084149E"/>
    <w:rsid w:val="00842EA5"/>
    <w:rsid w:val="0084566A"/>
    <w:rsid w:val="00845F9C"/>
    <w:rsid w:val="008478E3"/>
    <w:rsid w:val="00850D34"/>
    <w:rsid w:val="00853890"/>
    <w:rsid w:val="00854CEF"/>
    <w:rsid w:val="00857053"/>
    <w:rsid w:val="008574CE"/>
    <w:rsid w:val="00862DBD"/>
    <w:rsid w:val="008630E0"/>
    <w:rsid w:val="00863A1E"/>
    <w:rsid w:val="00863BEC"/>
    <w:rsid w:val="008642A1"/>
    <w:rsid w:val="008658DB"/>
    <w:rsid w:val="00865997"/>
    <w:rsid w:val="00865A4C"/>
    <w:rsid w:val="00866BD1"/>
    <w:rsid w:val="00866CF8"/>
    <w:rsid w:val="00871B30"/>
    <w:rsid w:val="00871D72"/>
    <w:rsid w:val="008726B6"/>
    <w:rsid w:val="00872D1F"/>
    <w:rsid w:val="00873D99"/>
    <w:rsid w:val="00873DE6"/>
    <w:rsid w:val="00873F22"/>
    <w:rsid w:val="00876395"/>
    <w:rsid w:val="008771BA"/>
    <w:rsid w:val="00877707"/>
    <w:rsid w:val="00880542"/>
    <w:rsid w:val="008824AE"/>
    <w:rsid w:val="00885AEB"/>
    <w:rsid w:val="00885F39"/>
    <w:rsid w:val="0088677C"/>
    <w:rsid w:val="00890FA0"/>
    <w:rsid w:val="00891229"/>
    <w:rsid w:val="008939F6"/>
    <w:rsid w:val="0089506E"/>
    <w:rsid w:val="00896FCB"/>
    <w:rsid w:val="008978F7"/>
    <w:rsid w:val="008A071E"/>
    <w:rsid w:val="008A19F1"/>
    <w:rsid w:val="008A1E18"/>
    <w:rsid w:val="008A1F00"/>
    <w:rsid w:val="008A3260"/>
    <w:rsid w:val="008A3E65"/>
    <w:rsid w:val="008A4077"/>
    <w:rsid w:val="008A5F18"/>
    <w:rsid w:val="008A6263"/>
    <w:rsid w:val="008A6739"/>
    <w:rsid w:val="008A6742"/>
    <w:rsid w:val="008A6EB1"/>
    <w:rsid w:val="008B133F"/>
    <w:rsid w:val="008B146A"/>
    <w:rsid w:val="008B212E"/>
    <w:rsid w:val="008B31E3"/>
    <w:rsid w:val="008B3C37"/>
    <w:rsid w:val="008B6611"/>
    <w:rsid w:val="008B67A7"/>
    <w:rsid w:val="008B67F7"/>
    <w:rsid w:val="008B723C"/>
    <w:rsid w:val="008B79F4"/>
    <w:rsid w:val="008C1803"/>
    <w:rsid w:val="008C3932"/>
    <w:rsid w:val="008C4DB9"/>
    <w:rsid w:val="008C51D2"/>
    <w:rsid w:val="008C5A8A"/>
    <w:rsid w:val="008C690C"/>
    <w:rsid w:val="008C6EFC"/>
    <w:rsid w:val="008D064B"/>
    <w:rsid w:val="008D170B"/>
    <w:rsid w:val="008D26D2"/>
    <w:rsid w:val="008D2D33"/>
    <w:rsid w:val="008D357B"/>
    <w:rsid w:val="008D3974"/>
    <w:rsid w:val="008D4811"/>
    <w:rsid w:val="008D6177"/>
    <w:rsid w:val="008D69B3"/>
    <w:rsid w:val="008D6E91"/>
    <w:rsid w:val="008D75FA"/>
    <w:rsid w:val="008D79E0"/>
    <w:rsid w:val="008D7BB1"/>
    <w:rsid w:val="008E0C46"/>
    <w:rsid w:val="008E0D7F"/>
    <w:rsid w:val="008E265B"/>
    <w:rsid w:val="008E36CF"/>
    <w:rsid w:val="008E5E42"/>
    <w:rsid w:val="008E6FC8"/>
    <w:rsid w:val="008E763C"/>
    <w:rsid w:val="008F18F9"/>
    <w:rsid w:val="008F4580"/>
    <w:rsid w:val="008F5C41"/>
    <w:rsid w:val="008F6690"/>
    <w:rsid w:val="0090091F"/>
    <w:rsid w:val="00902268"/>
    <w:rsid w:val="0090296B"/>
    <w:rsid w:val="00902F65"/>
    <w:rsid w:val="00903249"/>
    <w:rsid w:val="00903E5D"/>
    <w:rsid w:val="0090456B"/>
    <w:rsid w:val="009110C1"/>
    <w:rsid w:val="00911595"/>
    <w:rsid w:val="00911994"/>
    <w:rsid w:val="009130D6"/>
    <w:rsid w:val="009155BC"/>
    <w:rsid w:val="00916D49"/>
    <w:rsid w:val="0092080B"/>
    <w:rsid w:val="0092166E"/>
    <w:rsid w:val="009220F4"/>
    <w:rsid w:val="009226CB"/>
    <w:rsid w:val="00922FB7"/>
    <w:rsid w:val="009248C0"/>
    <w:rsid w:val="009252F1"/>
    <w:rsid w:val="00925AD9"/>
    <w:rsid w:val="00926105"/>
    <w:rsid w:val="00930913"/>
    <w:rsid w:val="00931410"/>
    <w:rsid w:val="009338F1"/>
    <w:rsid w:val="00933AE6"/>
    <w:rsid w:val="009344B5"/>
    <w:rsid w:val="00934885"/>
    <w:rsid w:val="009353F7"/>
    <w:rsid w:val="00935DDA"/>
    <w:rsid w:val="00935FDA"/>
    <w:rsid w:val="00937D2D"/>
    <w:rsid w:val="00940124"/>
    <w:rsid w:val="00940218"/>
    <w:rsid w:val="00940C27"/>
    <w:rsid w:val="00942E3F"/>
    <w:rsid w:val="00944035"/>
    <w:rsid w:val="00944CD6"/>
    <w:rsid w:val="00944E49"/>
    <w:rsid w:val="00945E92"/>
    <w:rsid w:val="00946B4C"/>
    <w:rsid w:val="009478AE"/>
    <w:rsid w:val="009502CB"/>
    <w:rsid w:val="0095238B"/>
    <w:rsid w:val="009528E3"/>
    <w:rsid w:val="00954DF2"/>
    <w:rsid w:val="00955E5E"/>
    <w:rsid w:val="00956102"/>
    <w:rsid w:val="00960082"/>
    <w:rsid w:val="00961A82"/>
    <w:rsid w:val="00961F45"/>
    <w:rsid w:val="009632D5"/>
    <w:rsid w:val="009638A2"/>
    <w:rsid w:val="00963A73"/>
    <w:rsid w:val="00963EC6"/>
    <w:rsid w:val="009642B0"/>
    <w:rsid w:val="00965ACB"/>
    <w:rsid w:val="00966EC1"/>
    <w:rsid w:val="00967A76"/>
    <w:rsid w:val="00967B24"/>
    <w:rsid w:val="00973F04"/>
    <w:rsid w:val="00974455"/>
    <w:rsid w:val="009751F4"/>
    <w:rsid w:val="00975529"/>
    <w:rsid w:val="00975A00"/>
    <w:rsid w:val="00976377"/>
    <w:rsid w:val="009766E6"/>
    <w:rsid w:val="0097692C"/>
    <w:rsid w:val="009807F1"/>
    <w:rsid w:val="009824C5"/>
    <w:rsid w:val="00983E69"/>
    <w:rsid w:val="00984DFC"/>
    <w:rsid w:val="0099048D"/>
    <w:rsid w:val="0099212B"/>
    <w:rsid w:val="00993618"/>
    <w:rsid w:val="00995758"/>
    <w:rsid w:val="009963D1"/>
    <w:rsid w:val="0099691B"/>
    <w:rsid w:val="00996A4B"/>
    <w:rsid w:val="009A0182"/>
    <w:rsid w:val="009A0483"/>
    <w:rsid w:val="009A339A"/>
    <w:rsid w:val="009A42E3"/>
    <w:rsid w:val="009A608D"/>
    <w:rsid w:val="009A77A4"/>
    <w:rsid w:val="009B04C2"/>
    <w:rsid w:val="009B09AC"/>
    <w:rsid w:val="009B0CB0"/>
    <w:rsid w:val="009B14E3"/>
    <w:rsid w:val="009C220C"/>
    <w:rsid w:val="009C2A1E"/>
    <w:rsid w:val="009C2D1F"/>
    <w:rsid w:val="009C50C7"/>
    <w:rsid w:val="009C7E7A"/>
    <w:rsid w:val="009D0544"/>
    <w:rsid w:val="009D2DAC"/>
    <w:rsid w:val="009D363A"/>
    <w:rsid w:val="009D41C2"/>
    <w:rsid w:val="009D46CD"/>
    <w:rsid w:val="009E0939"/>
    <w:rsid w:val="009E0CDF"/>
    <w:rsid w:val="009E1030"/>
    <w:rsid w:val="009E1395"/>
    <w:rsid w:val="009E147F"/>
    <w:rsid w:val="009E2400"/>
    <w:rsid w:val="009E396B"/>
    <w:rsid w:val="009E3FB5"/>
    <w:rsid w:val="009E465B"/>
    <w:rsid w:val="009E5FFD"/>
    <w:rsid w:val="009F13D4"/>
    <w:rsid w:val="009F2103"/>
    <w:rsid w:val="009F27ED"/>
    <w:rsid w:val="009F300B"/>
    <w:rsid w:val="009F3838"/>
    <w:rsid w:val="009F3A4A"/>
    <w:rsid w:val="009F7692"/>
    <w:rsid w:val="009F7D81"/>
    <w:rsid w:val="00A0065B"/>
    <w:rsid w:val="00A00F76"/>
    <w:rsid w:val="00A02E33"/>
    <w:rsid w:val="00A11890"/>
    <w:rsid w:val="00A12160"/>
    <w:rsid w:val="00A13CCE"/>
    <w:rsid w:val="00A1453C"/>
    <w:rsid w:val="00A1598C"/>
    <w:rsid w:val="00A16BC2"/>
    <w:rsid w:val="00A20BCC"/>
    <w:rsid w:val="00A24E34"/>
    <w:rsid w:val="00A2638C"/>
    <w:rsid w:val="00A268B1"/>
    <w:rsid w:val="00A272EB"/>
    <w:rsid w:val="00A274BA"/>
    <w:rsid w:val="00A276B8"/>
    <w:rsid w:val="00A2771D"/>
    <w:rsid w:val="00A278AE"/>
    <w:rsid w:val="00A27ADB"/>
    <w:rsid w:val="00A3387C"/>
    <w:rsid w:val="00A3425F"/>
    <w:rsid w:val="00A34DB8"/>
    <w:rsid w:val="00A35772"/>
    <w:rsid w:val="00A364EB"/>
    <w:rsid w:val="00A36E21"/>
    <w:rsid w:val="00A37007"/>
    <w:rsid w:val="00A374DE"/>
    <w:rsid w:val="00A402B6"/>
    <w:rsid w:val="00A407E9"/>
    <w:rsid w:val="00A40C84"/>
    <w:rsid w:val="00A40D11"/>
    <w:rsid w:val="00A425F6"/>
    <w:rsid w:val="00A43026"/>
    <w:rsid w:val="00A4358C"/>
    <w:rsid w:val="00A43C55"/>
    <w:rsid w:val="00A4507B"/>
    <w:rsid w:val="00A45A4B"/>
    <w:rsid w:val="00A45FD6"/>
    <w:rsid w:val="00A46DEB"/>
    <w:rsid w:val="00A477FF"/>
    <w:rsid w:val="00A518B6"/>
    <w:rsid w:val="00A52E62"/>
    <w:rsid w:val="00A5550B"/>
    <w:rsid w:val="00A56283"/>
    <w:rsid w:val="00A57371"/>
    <w:rsid w:val="00A57A59"/>
    <w:rsid w:val="00A57A6D"/>
    <w:rsid w:val="00A63854"/>
    <w:rsid w:val="00A65400"/>
    <w:rsid w:val="00A6598E"/>
    <w:rsid w:val="00A65F23"/>
    <w:rsid w:val="00A67165"/>
    <w:rsid w:val="00A6762E"/>
    <w:rsid w:val="00A67633"/>
    <w:rsid w:val="00A67FE7"/>
    <w:rsid w:val="00A7113C"/>
    <w:rsid w:val="00A711BA"/>
    <w:rsid w:val="00A71F45"/>
    <w:rsid w:val="00A742DE"/>
    <w:rsid w:val="00A74D0D"/>
    <w:rsid w:val="00A74E04"/>
    <w:rsid w:val="00A7657B"/>
    <w:rsid w:val="00A770BD"/>
    <w:rsid w:val="00A773EE"/>
    <w:rsid w:val="00A77B0F"/>
    <w:rsid w:val="00A8192C"/>
    <w:rsid w:val="00A81BF5"/>
    <w:rsid w:val="00A820CE"/>
    <w:rsid w:val="00A82D43"/>
    <w:rsid w:val="00A851EE"/>
    <w:rsid w:val="00A86995"/>
    <w:rsid w:val="00A875E3"/>
    <w:rsid w:val="00A907B7"/>
    <w:rsid w:val="00A92474"/>
    <w:rsid w:val="00A93B4C"/>
    <w:rsid w:val="00A95816"/>
    <w:rsid w:val="00A96CC4"/>
    <w:rsid w:val="00A97026"/>
    <w:rsid w:val="00AA1139"/>
    <w:rsid w:val="00AA13F3"/>
    <w:rsid w:val="00AA145B"/>
    <w:rsid w:val="00AA1A16"/>
    <w:rsid w:val="00AA215A"/>
    <w:rsid w:val="00AA4100"/>
    <w:rsid w:val="00AA4198"/>
    <w:rsid w:val="00AA539D"/>
    <w:rsid w:val="00AA6582"/>
    <w:rsid w:val="00AB0629"/>
    <w:rsid w:val="00AB146F"/>
    <w:rsid w:val="00AB172F"/>
    <w:rsid w:val="00AB271D"/>
    <w:rsid w:val="00AB30FC"/>
    <w:rsid w:val="00AB32EB"/>
    <w:rsid w:val="00AB4771"/>
    <w:rsid w:val="00AB60E5"/>
    <w:rsid w:val="00AC1BBE"/>
    <w:rsid w:val="00AC3E57"/>
    <w:rsid w:val="00AC429C"/>
    <w:rsid w:val="00AC47BE"/>
    <w:rsid w:val="00AC5B50"/>
    <w:rsid w:val="00AC6AB1"/>
    <w:rsid w:val="00AC6F56"/>
    <w:rsid w:val="00AC756E"/>
    <w:rsid w:val="00AD100E"/>
    <w:rsid w:val="00AD299C"/>
    <w:rsid w:val="00AD2F6A"/>
    <w:rsid w:val="00AD4D87"/>
    <w:rsid w:val="00AD5928"/>
    <w:rsid w:val="00AD7183"/>
    <w:rsid w:val="00AD765C"/>
    <w:rsid w:val="00AE133E"/>
    <w:rsid w:val="00AE13C7"/>
    <w:rsid w:val="00AE16EB"/>
    <w:rsid w:val="00AE21E7"/>
    <w:rsid w:val="00AE2B46"/>
    <w:rsid w:val="00AE3415"/>
    <w:rsid w:val="00AE4AD7"/>
    <w:rsid w:val="00AE4E41"/>
    <w:rsid w:val="00AE527D"/>
    <w:rsid w:val="00AE6582"/>
    <w:rsid w:val="00AE73E5"/>
    <w:rsid w:val="00AF1045"/>
    <w:rsid w:val="00AF1B11"/>
    <w:rsid w:val="00AF1E06"/>
    <w:rsid w:val="00AF227D"/>
    <w:rsid w:val="00AF228E"/>
    <w:rsid w:val="00AF28BA"/>
    <w:rsid w:val="00AF2EFF"/>
    <w:rsid w:val="00AF32E1"/>
    <w:rsid w:val="00AF46FC"/>
    <w:rsid w:val="00AF589D"/>
    <w:rsid w:val="00B004AA"/>
    <w:rsid w:val="00B00F64"/>
    <w:rsid w:val="00B016F4"/>
    <w:rsid w:val="00B02037"/>
    <w:rsid w:val="00B02114"/>
    <w:rsid w:val="00B02158"/>
    <w:rsid w:val="00B03192"/>
    <w:rsid w:val="00B032F8"/>
    <w:rsid w:val="00B044C7"/>
    <w:rsid w:val="00B05CA1"/>
    <w:rsid w:val="00B07D36"/>
    <w:rsid w:val="00B1063C"/>
    <w:rsid w:val="00B10A3C"/>
    <w:rsid w:val="00B117AD"/>
    <w:rsid w:val="00B121C1"/>
    <w:rsid w:val="00B12A86"/>
    <w:rsid w:val="00B1301D"/>
    <w:rsid w:val="00B13A7D"/>
    <w:rsid w:val="00B141C9"/>
    <w:rsid w:val="00B14D9A"/>
    <w:rsid w:val="00B14DAF"/>
    <w:rsid w:val="00B151B3"/>
    <w:rsid w:val="00B15698"/>
    <w:rsid w:val="00B17583"/>
    <w:rsid w:val="00B20A80"/>
    <w:rsid w:val="00B21721"/>
    <w:rsid w:val="00B22317"/>
    <w:rsid w:val="00B22FE0"/>
    <w:rsid w:val="00B26C14"/>
    <w:rsid w:val="00B273AE"/>
    <w:rsid w:val="00B27BA1"/>
    <w:rsid w:val="00B27CAF"/>
    <w:rsid w:val="00B3301D"/>
    <w:rsid w:val="00B330F6"/>
    <w:rsid w:val="00B33314"/>
    <w:rsid w:val="00B36083"/>
    <w:rsid w:val="00B375C6"/>
    <w:rsid w:val="00B37FE0"/>
    <w:rsid w:val="00B41C0C"/>
    <w:rsid w:val="00B42AEC"/>
    <w:rsid w:val="00B42FE1"/>
    <w:rsid w:val="00B43E56"/>
    <w:rsid w:val="00B50130"/>
    <w:rsid w:val="00B50357"/>
    <w:rsid w:val="00B5053E"/>
    <w:rsid w:val="00B51186"/>
    <w:rsid w:val="00B51265"/>
    <w:rsid w:val="00B52F3E"/>
    <w:rsid w:val="00B54092"/>
    <w:rsid w:val="00B550FD"/>
    <w:rsid w:val="00B55CF7"/>
    <w:rsid w:val="00B5629F"/>
    <w:rsid w:val="00B61E72"/>
    <w:rsid w:val="00B62EC8"/>
    <w:rsid w:val="00B63817"/>
    <w:rsid w:val="00B63AE2"/>
    <w:rsid w:val="00B65E7C"/>
    <w:rsid w:val="00B66665"/>
    <w:rsid w:val="00B704A4"/>
    <w:rsid w:val="00B7059E"/>
    <w:rsid w:val="00B7157D"/>
    <w:rsid w:val="00B725C2"/>
    <w:rsid w:val="00B72D8A"/>
    <w:rsid w:val="00B73E66"/>
    <w:rsid w:val="00B75554"/>
    <w:rsid w:val="00B762A2"/>
    <w:rsid w:val="00B7724F"/>
    <w:rsid w:val="00B8003B"/>
    <w:rsid w:val="00B80440"/>
    <w:rsid w:val="00B81B3A"/>
    <w:rsid w:val="00B829FD"/>
    <w:rsid w:val="00B847D3"/>
    <w:rsid w:val="00B84E06"/>
    <w:rsid w:val="00B86DC9"/>
    <w:rsid w:val="00B877B1"/>
    <w:rsid w:val="00B902D1"/>
    <w:rsid w:val="00B9076B"/>
    <w:rsid w:val="00B92BB8"/>
    <w:rsid w:val="00B95360"/>
    <w:rsid w:val="00B970AB"/>
    <w:rsid w:val="00BA0285"/>
    <w:rsid w:val="00BA12D5"/>
    <w:rsid w:val="00BA1EB8"/>
    <w:rsid w:val="00BA23A5"/>
    <w:rsid w:val="00BA2E77"/>
    <w:rsid w:val="00BA3394"/>
    <w:rsid w:val="00BA45EA"/>
    <w:rsid w:val="00BA5027"/>
    <w:rsid w:val="00BA5199"/>
    <w:rsid w:val="00BA787F"/>
    <w:rsid w:val="00BA7E67"/>
    <w:rsid w:val="00BA7EBB"/>
    <w:rsid w:val="00BB34CE"/>
    <w:rsid w:val="00BB3672"/>
    <w:rsid w:val="00BB4C9C"/>
    <w:rsid w:val="00BB5748"/>
    <w:rsid w:val="00BB5D5E"/>
    <w:rsid w:val="00BB66E5"/>
    <w:rsid w:val="00BB7747"/>
    <w:rsid w:val="00BC210A"/>
    <w:rsid w:val="00BC3623"/>
    <w:rsid w:val="00BC43FC"/>
    <w:rsid w:val="00BC4812"/>
    <w:rsid w:val="00BC53BA"/>
    <w:rsid w:val="00BC5A51"/>
    <w:rsid w:val="00BC61EF"/>
    <w:rsid w:val="00BD1223"/>
    <w:rsid w:val="00BD1A01"/>
    <w:rsid w:val="00BD1F84"/>
    <w:rsid w:val="00BD38FC"/>
    <w:rsid w:val="00BD39DC"/>
    <w:rsid w:val="00BD4A27"/>
    <w:rsid w:val="00BD4D5E"/>
    <w:rsid w:val="00BD7588"/>
    <w:rsid w:val="00BD7717"/>
    <w:rsid w:val="00BD7894"/>
    <w:rsid w:val="00BE2706"/>
    <w:rsid w:val="00BE2780"/>
    <w:rsid w:val="00BE3229"/>
    <w:rsid w:val="00BE4945"/>
    <w:rsid w:val="00BE4BB7"/>
    <w:rsid w:val="00BE4BBE"/>
    <w:rsid w:val="00BE7389"/>
    <w:rsid w:val="00BF2697"/>
    <w:rsid w:val="00BF40C5"/>
    <w:rsid w:val="00BF42D7"/>
    <w:rsid w:val="00BF5C9F"/>
    <w:rsid w:val="00BF5F0A"/>
    <w:rsid w:val="00BF6276"/>
    <w:rsid w:val="00BF6E31"/>
    <w:rsid w:val="00BF7766"/>
    <w:rsid w:val="00C0080F"/>
    <w:rsid w:val="00C012AC"/>
    <w:rsid w:val="00C02D9E"/>
    <w:rsid w:val="00C02DF0"/>
    <w:rsid w:val="00C02F8D"/>
    <w:rsid w:val="00C039CE"/>
    <w:rsid w:val="00C052CA"/>
    <w:rsid w:val="00C05B5D"/>
    <w:rsid w:val="00C062FB"/>
    <w:rsid w:val="00C070CC"/>
    <w:rsid w:val="00C1064B"/>
    <w:rsid w:val="00C10EB7"/>
    <w:rsid w:val="00C1154F"/>
    <w:rsid w:val="00C11C7B"/>
    <w:rsid w:val="00C11D27"/>
    <w:rsid w:val="00C127BA"/>
    <w:rsid w:val="00C12D50"/>
    <w:rsid w:val="00C167D4"/>
    <w:rsid w:val="00C17009"/>
    <w:rsid w:val="00C17EAC"/>
    <w:rsid w:val="00C202CE"/>
    <w:rsid w:val="00C20380"/>
    <w:rsid w:val="00C20E2E"/>
    <w:rsid w:val="00C20F1A"/>
    <w:rsid w:val="00C2117D"/>
    <w:rsid w:val="00C21477"/>
    <w:rsid w:val="00C21C5A"/>
    <w:rsid w:val="00C22AC8"/>
    <w:rsid w:val="00C23178"/>
    <w:rsid w:val="00C23582"/>
    <w:rsid w:val="00C26881"/>
    <w:rsid w:val="00C26F6A"/>
    <w:rsid w:val="00C27D3F"/>
    <w:rsid w:val="00C30A97"/>
    <w:rsid w:val="00C30FD9"/>
    <w:rsid w:val="00C32982"/>
    <w:rsid w:val="00C32E03"/>
    <w:rsid w:val="00C3390A"/>
    <w:rsid w:val="00C3649B"/>
    <w:rsid w:val="00C37049"/>
    <w:rsid w:val="00C40600"/>
    <w:rsid w:val="00C40F82"/>
    <w:rsid w:val="00C422E8"/>
    <w:rsid w:val="00C42335"/>
    <w:rsid w:val="00C45849"/>
    <w:rsid w:val="00C465C0"/>
    <w:rsid w:val="00C4660F"/>
    <w:rsid w:val="00C50838"/>
    <w:rsid w:val="00C51E49"/>
    <w:rsid w:val="00C52FC7"/>
    <w:rsid w:val="00C53A06"/>
    <w:rsid w:val="00C53C6A"/>
    <w:rsid w:val="00C5476B"/>
    <w:rsid w:val="00C55976"/>
    <w:rsid w:val="00C55C44"/>
    <w:rsid w:val="00C57158"/>
    <w:rsid w:val="00C5782D"/>
    <w:rsid w:val="00C609F8"/>
    <w:rsid w:val="00C6146A"/>
    <w:rsid w:val="00C61645"/>
    <w:rsid w:val="00C65611"/>
    <w:rsid w:val="00C65AF9"/>
    <w:rsid w:val="00C66598"/>
    <w:rsid w:val="00C667EC"/>
    <w:rsid w:val="00C677C1"/>
    <w:rsid w:val="00C70906"/>
    <w:rsid w:val="00C70BAC"/>
    <w:rsid w:val="00C71223"/>
    <w:rsid w:val="00C718D6"/>
    <w:rsid w:val="00C722AC"/>
    <w:rsid w:val="00C748EB"/>
    <w:rsid w:val="00C765F9"/>
    <w:rsid w:val="00C77E0A"/>
    <w:rsid w:val="00C80119"/>
    <w:rsid w:val="00C8059D"/>
    <w:rsid w:val="00C811AC"/>
    <w:rsid w:val="00C81562"/>
    <w:rsid w:val="00C83522"/>
    <w:rsid w:val="00C8365A"/>
    <w:rsid w:val="00C85976"/>
    <w:rsid w:val="00C85C20"/>
    <w:rsid w:val="00C87EFC"/>
    <w:rsid w:val="00C9090C"/>
    <w:rsid w:val="00C910ED"/>
    <w:rsid w:val="00C915E0"/>
    <w:rsid w:val="00C92D3B"/>
    <w:rsid w:val="00C935EA"/>
    <w:rsid w:val="00C940E9"/>
    <w:rsid w:val="00C95CDE"/>
    <w:rsid w:val="00C96E31"/>
    <w:rsid w:val="00C96F59"/>
    <w:rsid w:val="00C97962"/>
    <w:rsid w:val="00CA1393"/>
    <w:rsid w:val="00CA2C7C"/>
    <w:rsid w:val="00CA3DDF"/>
    <w:rsid w:val="00CB39DD"/>
    <w:rsid w:val="00CB44A8"/>
    <w:rsid w:val="00CB5B46"/>
    <w:rsid w:val="00CB5D09"/>
    <w:rsid w:val="00CB638D"/>
    <w:rsid w:val="00CB7202"/>
    <w:rsid w:val="00CB7AB0"/>
    <w:rsid w:val="00CB7DF5"/>
    <w:rsid w:val="00CC0941"/>
    <w:rsid w:val="00CC0E56"/>
    <w:rsid w:val="00CC10EF"/>
    <w:rsid w:val="00CC438D"/>
    <w:rsid w:val="00CC459D"/>
    <w:rsid w:val="00CC4703"/>
    <w:rsid w:val="00CC5903"/>
    <w:rsid w:val="00CC5952"/>
    <w:rsid w:val="00CC5B8B"/>
    <w:rsid w:val="00CC5FBA"/>
    <w:rsid w:val="00CC60C7"/>
    <w:rsid w:val="00CD0697"/>
    <w:rsid w:val="00CD6A73"/>
    <w:rsid w:val="00CD6DA3"/>
    <w:rsid w:val="00CD7147"/>
    <w:rsid w:val="00CE1363"/>
    <w:rsid w:val="00CE1D8E"/>
    <w:rsid w:val="00CE3678"/>
    <w:rsid w:val="00CE4E69"/>
    <w:rsid w:val="00CE6793"/>
    <w:rsid w:val="00CE79C7"/>
    <w:rsid w:val="00CF10F5"/>
    <w:rsid w:val="00CF1E58"/>
    <w:rsid w:val="00CF1EE2"/>
    <w:rsid w:val="00CF3295"/>
    <w:rsid w:val="00CF3BBC"/>
    <w:rsid w:val="00CF4ADB"/>
    <w:rsid w:val="00CF6D03"/>
    <w:rsid w:val="00CF6D58"/>
    <w:rsid w:val="00D01872"/>
    <w:rsid w:val="00D06A6D"/>
    <w:rsid w:val="00D1126A"/>
    <w:rsid w:val="00D115B8"/>
    <w:rsid w:val="00D11711"/>
    <w:rsid w:val="00D1256D"/>
    <w:rsid w:val="00D14BD9"/>
    <w:rsid w:val="00D1531F"/>
    <w:rsid w:val="00D15321"/>
    <w:rsid w:val="00D16015"/>
    <w:rsid w:val="00D16C13"/>
    <w:rsid w:val="00D209A6"/>
    <w:rsid w:val="00D21641"/>
    <w:rsid w:val="00D2252D"/>
    <w:rsid w:val="00D2289E"/>
    <w:rsid w:val="00D22BA5"/>
    <w:rsid w:val="00D26575"/>
    <w:rsid w:val="00D266F8"/>
    <w:rsid w:val="00D275FE"/>
    <w:rsid w:val="00D30559"/>
    <w:rsid w:val="00D3113A"/>
    <w:rsid w:val="00D32918"/>
    <w:rsid w:val="00D331C6"/>
    <w:rsid w:val="00D33C7F"/>
    <w:rsid w:val="00D357F3"/>
    <w:rsid w:val="00D3617D"/>
    <w:rsid w:val="00D36439"/>
    <w:rsid w:val="00D36D04"/>
    <w:rsid w:val="00D4106E"/>
    <w:rsid w:val="00D41A11"/>
    <w:rsid w:val="00D43D84"/>
    <w:rsid w:val="00D4412C"/>
    <w:rsid w:val="00D47CFC"/>
    <w:rsid w:val="00D51E9D"/>
    <w:rsid w:val="00D545D4"/>
    <w:rsid w:val="00D5518C"/>
    <w:rsid w:val="00D561DA"/>
    <w:rsid w:val="00D57694"/>
    <w:rsid w:val="00D609FE"/>
    <w:rsid w:val="00D621CC"/>
    <w:rsid w:val="00D632C7"/>
    <w:rsid w:val="00D63750"/>
    <w:rsid w:val="00D63CBE"/>
    <w:rsid w:val="00D65995"/>
    <w:rsid w:val="00D663E3"/>
    <w:rsid w:val="00D67026"/>
    <w:rsid w:val="00D71C3A"/>
    <w:rsid w:val="00D72DEE"/>
    <w:rsid w:val="00D7309F"/>
    <w:rsid w:val="00D731AB"/>
    <w:rsid w:val="00D73CEC"/>
    <w:rsid w:val="00D74273"/>
    <w:rsid w:val="00D7581E"/>
    <w:rsid w:val="00D77982"/>
    <w:rsid w:val="00D80976"/>
    <w:rsid w:val="00D80EE8"/>
    <w:rsid w:val="00D813BE"/>
    <w:rsid w:val="00D83380"/>
    <w:rsid w:val="00D84234"/>
    <w:rsid w:val="00D85018"/>
    <w:rsid w:val="00D8544D"/>
    <w:rsid w:val="00D85F8A"/>
    <w:rsid w:val="00D87CFE"/>
    <w:rsid w:val="00D9026B"/>
    <w:rsid w:val="00D9525F"/>
    <w:rsid w:val="00D95871"/>
    <w:rsid w:val="00D95BAD"/>
    <w:rsid w:val="00D97CDF"/>
    <w:rsid w:val="00DA14E9"/>
    <w:rsid w:val="00DA1AC5"/>
    <w:rsid w:val="00DA36AC"/>
    <w:rsid w:val="00DA4FEB"/>
    <w:rsid w:val="00DA5278"/>
    <w:rsid w:val="00DA5AAD"/>
    <w:rsid w:val="00DA6543"/>
    <w:rsid w:val="00DA7DF2"/>
    <w:rsid w:val="00DB0DA3"/>
    <w:rsid w:val="00DB1D37"/>
    <w:rsid w:val="00DB33FB"/>
    <w:rsid w:val="00DB72D0"/>
    <w:rsid w:val="00DC0207"/>
    <w:rsid w:val="00DC0E86"/>
    <w:rsid w:val="00DC42C9"/>
    <w:rsid w:val="00DC572C"/>
    <w:rsid w:val="00DC7D81"/>
    <w:rsid w:val="00DD00FF"/>
    <w:rsid w:val="00DD108F"/>
    <w:rsid w:val="00DD1413"/>
    <w:rsid w:val="00DD25E5"/>
    <w:rsid w:val="00DD42FB"/>
    <w:rsid w:val="00DD441D"/>
    <w:rsid w:val="00DD4895"/>
    <w:rsid w:val="00DD4F29"/>
    <w:rsid w:val="00DD4FB4"/>
    <w:rsid w:val="00DD70AC"/>
    <w:rsid w:val="00DD7E1D"/>
    <w:rsid w:val="00DE06BD"/>
    <w:rsid w:val="00DE07D3"/>
    <w:rsid w:val="00DE307B"/>
    <w:rsid w:val="00DE4CA1"/>
    <w:rsid w:val="00DE4D55"/>
    <w:rsid w:val="00DE50CD"/>
    <w:rsid w:val="00DE527B"/>
    <w:rsid w:val="00DE6A12"/>
    <w:rsid w:val="00DE6BF8"/>
    <w:rsid w:val="00DE6CF9"/>
    <w:rsid w:val="00DF23F6"/>
    <w:rsid w:val="00DF3808"/>
    <w:rsid w:val="00DF3A65"/>
    <w:rsid w:val="00DF490C"/>
    <w:rsid w:val="00DF5160"/>
    <w:rsid w:val="00DF5D86"/>
    <w:rsid w:val="00E02148"/>
    <w:rsid w:val="00E033E8"/>
    <w:rsid w:val="00E03551"/>
    <w:rsid w:val="00E03E49"/>
    <w:rsid w:val="00E04FF6"/>
    <w:rsid w:val="00E051EC"/>
    <w:rsid w:val="00E07596"/>
    <w:rsid w:val="00E075C7"/>
    <w:rsid w:val="00E07D16"/>
    <w:rsid w:val="00E103A0"/>
    <w:rsid w:val="00E1073F"/>
    <w:rsid w:val="00E1103D"/>
    <w:rsid w:val="00E11541"/>
    <w:rsid w:val="00E118C1"/>
    <w:rsid w:val="00E1220B"/>
    <w:rsid w:val="00E12844"/>
    <w:rsid w:val="00E12E7A"/>
    <w:rsid w:val="00E136F8"/>
    <w:rsid w:val="00E15F71"/>
    <w:rsid w:val="00E162A7"/>
    <w:rsid w:val="00E1689D"/>
    <w:rsid w:val="00E1778C"/>
    <w:rsid w:val="00E17CEC"/>
    <w:rsid w:val="00E17D8B"/>
    <w:rsid w:val="00E20D17"/>
    <w:rsid w:val="00E21B92"/>
    <w:rsid w:val="00E23451"/>
    <w:rsid w:val="00E24D91"/>
    <w:rsid w:val="00E25115"/>
    <w:rsid w:val="00E253CC"/>
    <w:rsid w:val="00E25ADB"/>
    <w:rsid w:val="00E274C8"/>
    <w:rsid w:val="00E32C06"/>
    <w:rsid w:val="00E3335F"/>
    <w:rsid w:val="00E3344A"/>
    <w:rsid w:val="00E35F8C"/>
    <w:rsid w:val="00E36369"/>
    <w:rsid w:val="00E36AE0"/>
    <w:rsid w:val="00E36D25"/>
    <w:rsid w:val="00E420FA"/>
    <w:rsid w:val="00E46A02"/>
    <w:rsid w:val="00E46D5A"/>
    <w:rsid w:val="00E46E36"/>
    <w:rsid w:val="00E47FB3"/>
    <w:rsid w:val="00E51C01"/>
    <w:rsid w:val="00E51DC6"/>
    <w:rsid w:val="00E52236"/>
    <w:rsid w:val="00E52436"/>
    <w:rsid w:val="00E5341B"/>
    <w:rsid w:val="00E53CFB"/>
    <w:rsid w:val="00E542AF"/>
    <w:rsid w:val="00E5430E"/>
    <w:rsid w:val="00E57012"/>
    <w:rsid w:val="00E57F76"/>
    <w:rsid w:val="00E62234"/>
    <w:rsid w:val="00E6294E"/>
    <w:rsid w:val="00E6557C"/>
    <w:rsid w:val="00E670CF"/>
    <w:rsid w:val="00E70579"/>
    <w:rsid w:val="00E70BEA"/>
    <w:rsid w:val="00E75509"/>
    <w:rsid w:val="00E7553D"/>
    <w:rsid w:val="00E76433"/>
    <w:rsid w:val="00E76FE5"/>
    <w:rsid w:val="00E80344"/>
    <w:rsid w:val="00E83056"/>
    <w:rsid w:val="00E83666"/>
    <w:rsid w:val="00E8588C"/>
    <w:rsid w:val="00E85BDB"/>
    <w:rsid w:val="00E9183A"/>
    <w:rsid w:val="00E91D05"/>
    <w:rsid w:val="00E9369F"/>
    <w:rsid w:val="00E947F1"/>
    <w:rsid w:val="00E952D8"/>
    <w:rsid w:val="00E96E66"/>
    <w:rsid w:val="00E96F3F"/>
    <w:rsid w:val="00E97880"/>
    <w:rsid w:val="00E97AE7"/>
    <w:rsid w:val="00EA093B"/>
    <w:rsid w:val="00EA0DEF"/>
    <w:rsid w:val="00EA363F"/>
    <w:rsid w:val="00EA51C7"/>
    <w:rsid w:val="00EA62B0"/>
    <w:rsid w:val="00EA65F2"/>
    <w:rsid w:val="00EB0A33"/>
    <w:rsid w:val="00EB0ACA"/>
    <w:rsid w:val="00EB15BA"/>
    <w:rsid w:val="00EB4841"/>
    <w:rsid w:val="00EB5B8F"/>
    <w:rsid w:val="00EB6FB6"/>
    <w:rsid w:val="00EB7708"/>
    <w:rsid w:val="00EC10DD"/>
    <w:rsid w:val="00EC1D2E"/>
    <w:rsid w:val="00EC21E1"/>
    <w:rsid w:val="00EC3B19"/>
    <w:rsid w:val="00EC3C02"/>
    <w:rsid w:val="00EC3CE7"/>
    <w:rsid w:val="00EC4173"/>
    <w:rsid w:val="00EC5DD3"/>
    <w:rsid w:val="00EC718C"/>
    <w:rsid w:val="00ED1FBB"/>
    <w:rsid w:val="00ED3C3C"/>
    <w:rsid w:val="00ED4485"/>
    <w:rsid w:val="00ED66DE"/>
    <w:rsid w:val="00EE1A46"/>
    <w:rsid w:val="00EE438E"/>
    <w:rsid w:val="00EE4B5E"/>
    <w:rsid w:val="00EF0037"/>
    <w:rsid w:val="00EF00FB"/>
    <w:rsid w:val="00EF2432"/>
    <w:rsid w:val="00EF442A"/>
    <w:rsid w:val="00EF5568"/>
    <w:rsid w:val="00EF603E"/>
    <w:rsid w:val="00EF6317"/>
    <w:rsid w:val="00EF6807"/>
    <w:rsid w:val="00EF7BEC"/>
    <w:rsid w:val="00F00140"/>
    <w:rsid w:val="00F001A4"/>
    <w:rsid w:val="00F0197E"/>
    <w:rsid w:val="00F031EF"/>
    <w:rsid w:val="00F03AAE"/>
    <w:rsid w:val="00F05603"/>
    <w:rsid w:val="00F05B7B"/>
    <w:rsid w:val="00F062BA"/>
    <w:rsid w:val="00F06F18"/>
    <w:rsid w:val="00F0729D"/>
    <w:rsid w:val="00F1176F"/>
    <w:rsid w:val="00F11942"/>
    <w:rsid w:val="00F142D1"/>
    <w:rsid w:val="00F150CE"/>
    <w:rsid w:val="00F159BC"/>
    <w:rsid w:val="00F15C55"/>
    <w:rsid w:val="00F16231"/>
    <w:rsid w:val="00F20B35"/>
    <w:rsid w:val="00F24182"/>
    <w:rsid w:val="00F243C1"/>
    <w:rsid w:val="00F27B9F"/>
    <w:rsid w:val="00F30A0B"/>
    <w:rsid w:val="00F30A68"/>
    <w:rsid w:val="00F30B0D"/>
    <w:rsid w:val="00F310A0"/>
    <w:rsid w:val="00F3135C"/>
    <w:rsid w:val="00F32932"/>
    <w:rsid w:val="00F34270"/>
    <w:rsid w:val="00F34A92"/>
    <w:rsid w:val="00F34AF3"/>
    <w:rsid w:val="00F35433"/>
    <w:rsid w:val="00F354CB"/>
    <w:rsid w:val="00F357CC"/>
    <w:rsid w:val="00F359EB"/>
    <w:rsid w:val="00F35C3D"/>
    <w:rsid w:val="00F373A4"/>
    <w:rsid w:val="00F375A7"/>
    <w:rsid w:val="00F4048C"/>
    <w:rsid w:val="00F42AF1"/>
    <w:rsid w:val="00F44D61"/>
    <w:rsid w:val="00F45D24"/>
    <w:rsid w:val="00F460BF"/>
    <w:rsid w:val="00F47742"/>
    <w:rsid w:val="00F479C4"/>
    <w:rsid w:val="00F47DBE"/>
    <w:rsid w:val="00F508A4"/>
    <w:rsid w:val="00F54A6E"/>
    <w:rsid w:val="00F5507E"/>
    <w:rsid w:val="00F55106"/>
    <w:rsid w:val="00F554FD"/>
    <w:rsid w:val="00F56761"/>
    <w:rsid w:val="00F57984"/>
    <w:rsid w:val="00F57CB3"/>
    <w:rsid w:val="00F60741"/>
    <w:rsid w:val="00F60814"/>
    <w:rsid w:val="00F61CF3"/>
    <w:rsid w:val="00F62257"/>
    <w:rsid w:val="00F6463D"/>
    <w:rsid w:val="00F6571D"/>
    <w:rsid w:val="00F66324"/>
    <w:rsid w:val="00F6636B"/>
    <w:rsid w:val="00F6741F"/>
    <w:rsid w:val="00F7057A"/>
    <w:rsid w:val="00F70F3B"/>
    <w:rsid w:val="00F711C7"/>
    <w:rsid w:val="00F733B9"/>
    <w:rsid w:val="00F73CB3"/>
    <w:rsid w:val="00F74C93"/>
    <w:rsid w:val="00F82101"/>
    <w:rsid w:val="00F83C36"/>
    <w:rsid w:val="00F83C93"/>
    <w:rsid w:val="00F85001"/>
    <w:rsid w:val="00F85CC5"/>
    <w:rsid w:val="00F86DD2"/>
    <w:rsid w:val="00F904CA"/>
    <w:rsid w:val="00F90D7D"/>
    <w:rsid w:val="00F90F0C"/>
    <w:rsid w:val="00F91B49"/>
    <w:rsid w:val="00F92651"/>
    <w:rsid w:val="00F9281E"/>
    <w:rsid w:val="00F92FC3"/>
    <w:rsid w:val="00F93DE4"/>
    <w:rsid w:val="00F94AC9"/>
    <w:rsid w:val="00F95CF3"/>
    <w:rsid w:val="00F96F23"/>
    <w:rsid w:val="00F976C9"/>
    <w:rsid w:val="00F97EEF"/>
    <w:rsid w:val="00FA004D"/>
    <w:rsid w:val="00FA032B"/>
    <w:rsid w:val="00FA1EB8"/>
    <w:rsid w:val="00FA31C9"/>
    <w:rsid w:val="00FA4A6E"/>
    <w:rsid w:val="00FA4CAC"/>
    <w:rsid w:val="00FA6CE3"/>
    <w:rsid w:val="00FB0B03"/>
    <w:rsid w:val="00FB0EA0"/>
    <w:rsid w:val="00FB0EA4"/>
    <w:rsid w:val="00FB2192"/>
    <w:rsid w:val="00FB2FCC"/>
    <w:rsid w:val="00FB34E6"/>
    <w:rsid w:val="00FB727D"/>
    <w:rsid w:val="00FB72D9"/>
    <w:rsid w:val="00FC11FB"/>
    <w:rsid w:val="00FC1616"/>
    <w:rsid w:val="00FC1EC1"/>
    <w:rsid w:val="00FC3745"/>
    <w:rsid w:val="00FC403E"/>
    <w:rsid w:val="00FC427C"/>
    <w:rsid w:val="00FC4559"/>
    <w:rsid w:val="00FC6208"/>
    <w:rsid w:val="00FC6455"/>
    <w:rsid w:val="00FD05A3"/>
    <w:rsid w:val="00FD09CA"/>
    <w:rsid w:val="00FD2E79"/>
    <w:rsid w:val="00FD48FF"/>
    <w:rsid w:val="00FD60B3"/>
    <w:rsid w:val="00FD7143"/>
    <w:rsid w:val="00FE0C1C"/>
    <w:rsid w:val="00FE0E7A"/>
    <w:rsid w:val="00FE2C5E"/>
    <w:rsid w:val="00FE2D59"/>
    <w:rsid w:val="00FE47BB"/>
    <w:rsid w:val="00FE4897"/>
    <w:rsid w:val="00FE6147"/>
    <w:rsid w:val="00FF1941"/>
    <w:rsid w:val="00FF2487"/>
    <w:rsid w:val="00FF3372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1CD29"/>
  <w15:chartTrackingRefBased/>
  <w15:docId w15:val="{2E719FA7-EA56-FC46-805B-798BF3A3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22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22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22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22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22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220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220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220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220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MinTabeltype">
    <w:name w:val="Min Tabeltype"/>
    <w:basedOn w:val="Tabel-Normal"/>
    <w:uiPriority w:val="99"/>
    <w:rsid w:val="001730A7"/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222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22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22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220F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220F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220F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220F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220F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220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22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22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220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22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22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220F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220FC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220F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22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220F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220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8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36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if Subhi</dc:creator>
  <cp:keywords/>
  <dc:description/>
  <cp:lastModifiedBy>Yousif Subhi</cp:lastModifiedBy>
  <cp:revision>6</cp:revision>
  <dcterms:created xsi:type="dcterms:W3CDTF">2024-06-24T09:50:00Z</dcterms:created>
  <dcterms:modified xsi:type="dcterms:W3CDTF">2025-05-29T15:28:00Z</dcterms:modified>
</cp:coreProperties>
</file>